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233A1" w14:textId="77777777" w:rsidR="00E149B2" w:rsidRDefault="00E149B2" w:rsidP="45843135">
      <w:pPr>
        <w:spacing w:after="0" w:line="360" w:lineRule="auto"/>
        <w:rPr>
          <w:ins w:id="0" w:author="Saugata Bhowmik" w:date="2025-12-22T04:54:00Z" w16du:dateUtc="2025-12-21T23:24:00Z"/>
          <w:rFonts w:ascii="Times New Roman" w:eastAsia="Calibri" w:hAnsi="Times New Roman" w:cs="Times New Roman"/>
          <w:bCs/>
          <w:sz w:val="24"/>
          <w:szCs w:val="24"/>
        </w:rPr>
      </w:pPr>
      <w:bookmarkStart w:id="1" w:name="_Hlk179966150"/>
      <w:ins w:id="2" w:author="Saugata Bhowmik" w:date="2025-12-22T04:54:00Z" w16du:dateUtc="2025-12-21T23:24:00Z">
        <w:r>
          <w:rPr>
            <w:rFonts w:ascii="Times New Roman" w:eastAsia="Calibri" w:hAnsi="Times New Roman" w:cs="Times New Roman"/>
            <w:bCs/>
            <w:sz w:val="24"/>
            <w:szCs w:val="24"/>
          </w:rPr>
          <w:t>Multimedia Appendix 2</w:t>
        </w:r>
      </w:ins>
      <w:ins w:id="3" w:author="Saugata Bhowmik" w:date="2025-12-22T04:53:00Z" w16du:dateUtc="2025-12-21T23:23:00Z">
        <w:r w:rsidRPr="00E32BAE">
          <w:rPr>
            <w:rFonts w:ascii="Times New Roman" w:eastAsia="Calibri" w:hAnsi="Times New Roman" w:cs="Times New Roman"/>
            <w:bCs/>
            <w:sz w:val="24"/>
            <w:szCs w:val="24"/>
          </w:rPr>
          <w:t xml:space="preserve"> </w:t>
        </w:r>
      </w:ins>
    </w:p>
    <w:p w14:paraId="36BE9982" w14:textId="36FE500F" w:rsidR="00031819" w:rsidRDefault="00E149B2" w:rsidP="45843135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ins w:id="4" w:author="Saugata Bhowmik" w:date="2025-12-22T04:53:00Z" w16du:dateUtc="2025-12-21T23:23:00Z">
        <w:r w:rsidRPr="00E32BAE">
          <w:rPr>
            <w:rFonts w:ascii="Times New Roman" w:eastAsia="Calibri" w:hAnsi="Times New Roman" w:cs="Times New Roman"/>
            <w:bCs/>
            <w:sz w:val="24"/>
            <w:szCs w:val="24"/>
          </w:rPr>
          <w:t xml:space="preserve">Table </w:t>
        </w:r>
        <w:r>
          <w:rPr>
            <w:rFonts w:ascii="Times New Roman" w:eastAsia="Calibri" w:hAnsi="Times New Roman" w:cs="Times New Roman"/>
            <w:bCs/>
            <w:sz w:val="24"/>
            <w:szCs w:val="24"/>
          </w:rPr>
          <w:t>S</w:t>
        </w:r>
        <w:r>
          <w:rPr>
            <w:rFonts w:ascii="Times New Roman" w:eastAsia="Calibri" w:hAnsi="Times New Roman" w:cs="Times New Roman"/>
            <w:bCs/>
            <w:sz w:val="24"/>
            <w:szCs w:val="24"/>
          </w:rPr>
          <w:t>1</w:t>
        </w:r>
        <w:r>
          <w:rPr>
            <w:rFonts w:ascii="Times New Roman" w:eastAsia="Calibri" w:hAnsi="Times New Roman" w:cs="Cambria"/>
            <w:bCs/>
            <w:noProof/>
            <w:sz w:val="24"/>
            <w:szCs w:val="24"/>
          </w:rPr>
          <w:t xml:space="preserve">. </w:t>
        </w:r>
        <w:r w:rsidRPr="00407540">
          <w:rPr>
            <w:rFonts w:ascii="Times New Roman" w:eastAsia="Cambria" w:hAnsi="Times New Roman" w:cs="Times New Roman"/>
            <w:bCs/>
            <w:sz w:val="24"/>
            <w:szCs w:val="24"/>
          </w:rPr>
          <w:t xml:space="preserve">Understanding the </w:t>
        </w:r>
        <w:r w:rsidRPr="00407540">
          <w:rPr>
            <w:rFonts w:ascii="Times New Roman" w:eastAsia="Cambria" w:hAnsi="Times New Roman" w:cs="Times New Roman"/>
            <w:bCs/>
            <w:sz w:val="24"/>
            <w:szCs w:val="24"/>
          </w:rPr>
          <w:t>patient experience over the course of a disease or condition</w:t>
        </w:r>
      </w:ins>
      <w:ins w:id="5" w:author="Saugata Bhowmik" w:date="2025-12-22T04:54:00Z" w16du:dateUtc="2025-12-21T23:24:00Z">
        <w:r>
          <w:rPr>
            <w:rFonts w:ascii="Times New Roman" w:eastAsia="Cambria" w:hAnsi="Times New Roman" w:cs="Times New Roman"/>
            <w:bCs/>
            <w:sz w:val="24"/>
            <w:szCs w:val="24"/>
          </w:rPr>
          <w:t>.</w:t>
        </w:r>
      </w:ins>
    </w:p>
    <w:p w14:paraId="40C33004" w14:textId="3A06F306" w:rsidR="002C5CC8" w:rsidRDefault="38B3C0FF" w:rsidP="4FABCD8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5843135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="433A8306" w:rsidRPr="45843135">
        <w:rPr>
          <w:rFonts w:ascii="Times New Roman" w:eastAsia="Calibri" w:hAnsi="Times New Roman" w:cs="Times New Roman"/>
          <w:sz w:val="24"/>
          <w:szCs w:val="24"/>
        </w:rPr>
        <w:t>examine</w:t>
      </w:r>
      <w:r w:rsidR="52574EBC" w:rsidRPr="45843135">
        <w:rPr>
          <w:rFonts w:ascii="Times New Roman" w:eastAsia="Calibri" w:hAnsi="Times New Roman" w:cs="Times New Roman"/>
          <w:sz w:val="24"/>
          <w:szCs w:val="24"/>
        </w:rPr>
        <w:t xml:space="preserve"> some of the </w:t>
      </w:r>
      <w:r w:rsidR="1672F2B3" w:rsidRPr="45843135">
        <w:rPr>
          <w:rFonts w:ascii="Times New Roman" w:eastAsia="Calibri" w:hAnsi="Times New Roman" w:cs="Times New Roman"/>
          <w:sz w:val="24"/>
          <w:szCs w:val="24"/>
        </w:rPr>
        <w:t>different</w:t>
      </w:r>
      <w:r w:rsidRPr="45843135">
        <w:rPr>
          <w:rFonts w:ascii="Times New Roman" w:eastAsia="Calibri" w:hAnsi="Times New Roman" w:cs="Times New Roman"/>
          <w:sz w:val="24"/>
          <w:szCs w:val="24"/>
        </w:rPr>
        <w:t xml:space="preserve"> types of patient input </w:t>
      </w:r>
      <w:r w:rsidR="6BE95E86" w:rsidRPr="45843135">
        <w:rPr>
          <w:rFonts w:ascii="Times New Roman" w:eastAsia="Calibri" w:hAnsi="Times New Roman" w:cs="Times New Roman"/>
          <w:sz w:val="24"/>
          <w:szCs w:val="24"/>
        </w:rPr>
        <w:t>that can</w:t>
      </w:r>
      <w:r w:rsidR="7426B431" w:rsidRPr="45843135">
        <w:rPr>
          <w:rFonts w:ascii="Times New Roman" w:eastAsia="Calibri" w:hAnsi="Times New Roman" w:cs="Times New Roman"/>
          <w:sz w:val="24"/>
          <w:szCs w:val="24"/>
        </w:rPr>
        <w:t xml:space="preserve"> be collected and used </w:t>
      </w:r>
      <w:r w:rsidR="64FA5461" w:rsidRPr="45843135">
        <w:rPr>
          <w:rFonts w:ascii="Times New Roman" w:eastAsia="Calibri" w:hAnsi="Times New Roman" w:cs="Times New Roman"/>
          <w:sz w:val="24"/>
          <w:szCs w:val="24"/>
        </w:rPr>
        <w:t>to</w:t>
      </w:r>
      <w:r w:rsidR="6BE95E86" w:rsidRPr="458431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7426B431" w:rsidRPr="45843135">
        <w:rPr>
          <w:rFonts w:ascii="Times New Roman" w:eastAsia="Calibri" w:hAnsi="Times New Roman" w:cs="Times New Roman"/>
          <w:sz w:val="24"/>
          <w:szCs w:val="24"/>
        </w:rPr>
        <w:t>better</w:t>
      </w:r>
      <w:r w:rsidR="6BE95E86" w:rsidRPr="458431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45843135">
        <w:rPr>
          <w:rFonts w:ascii="Times New Roman" w:eastAsia="Calibri" w:hAnsi="Times New Roman" w:cs="Times New Roman"/>
          <w:sz w:val="24"/>
          <w:szCs w:val="24"/>
        </w:rPr>
        <w:t xml:space="preserve">understand the patient experience over the course of a disease or condition, collaborative participants </w:t>
      </w:r>
      <w:r w:rsidR="0DE17A86" w:rsidRPr="45843135">
        <w:rPr>
          <w:rFonts w:ascii="Times New Roman" w:eastAsia="Calibri" w:hAnsi="Times New Roman" w:cs="Times New Roman"/>
          <w:sz w:val="24"/>
          <w:szCs w:val="24"/>
        </w:rPr>
        <w:t xml:space="preserve">assembled information </w:t>
      </w:r>
      <w:r w:rsidR="00D05914" w:rsidRPr="45843135">
        <w:rPr>
          <w:rFonts w:ascii="Times New Roman" w:eastAsia="Calibri" w:hAnsi="Times New Roman" w:cs="Times New Roman"/>
          <w:sz w:val="24"/>
          <w:szCs w:val="24"/>
        </w:rPr>
        <w:t>from</w:t>
      </w:r>
      <w:r w:rsidR="0DE17A86" w:rsidRPr="45843135">
        <w:rPr>
          <w:rFonts w:ascii="Times New Roman" w:eastAsia="Calibri" w:hAnsi="Times New Roman" w:cs="Times New Roman"/>
          <w:sz w:val="24"/>
          <w:szCs w:val="24"/>
        </w:rPr>
        <w:t xml:space="preserve"> 1) a public National Academies workshop on </w:t>
      </w:r>
      <w:r w:rsidR="0DE17A86" w:rsidRPr="45843135">
        <w:rPr>
          <w:rFonts w:ascii="Times New Roman" w:eastAsia="Calibri" w:hAnsi="Times New Roman" w:cs="Times New Roman"/>
          <w:i/>
          <w:iCs/>
          <w:sz w:val="24"/>
          <w:szCs w:val="24"/>
        </w:rPr>
        <w:t>Advancing the Science of Patient Input in Medical Product R&amp;D: Towards a Research Agenda</w:t>
      </w:r>
      <w:r w:rsidR="0DE17A86" w:rsidRPr="4584313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3D8450A1" w:rsidRPr="45843135">
        <w:rPr>
          <w:rFonts w:ascii="Times New Roman" w:eastAsia="Calibri" w:hAnsi="Times New Roman" w:cs="Times New Roman"/>
          <w:sz w:val="24"/>
          <w:szCs w:val="24"/>
        </w:rPr>
        <w:t xml:space="preserve">2) </w:t>
      </w:r>
      <w:r w:rsidR="6E057FCC" w:rsidRPr="45843135">
        <w:rPr>
          <w:rFonts w:ascii="Times New Roman" w:eastAsia="Calibri" w:hAnsi="Times New Roman" w:cs="Times New Roman"/>
          <w:sz w:val="24"/>
          <w:szCs w:val="24"/>
        </w:rPr>
        <w:t>responses to a set of questions sent</w:t>
      </w:r>
      <w:r w:rsidR="3D8450A1" w:rsidRPr="45843135">
        <w:rPr>
          <w:rFonts w:ascii="Times New Roman" w:eastAsia="Calibri" w:hAnsi="Times New Roman" w:cs="Times New Roman"/>
          <w:sz w:val="24"/>
          <w:szCs w:val="24"/>
        </w:rPr>
        <w:t xml:space="preserve"> to representatives </w:t>
      </w:r>
      <w:r w:rsidR="2DFCF911" w:rsidRPr="45843135">
        <w:rPr>
          <w:rFonts w:ascii="Times New Roman" w:eastAsia="Calibri" w:hAnsi="Times New Roman" w:cs="Times New Roman"/>
          <w:sz w:val="24"/>
          <w:szCs w:val="24"/>
        </w:rPr>
        <w:t xml:space="preserve">from non-profit associations, </w:t>
      </w:r>
      <w:r w:rsidR="3D8450A1" w:rsidRPr="45843135">
        <w:rPr>
          <w:rFonts w:ascii="Times New Roman" w:eastAsia="Calibri" w:hAnsi="Times New Roman" w:cs="Times New Roman"/>
          <w:sz w:val="24"/>
          <w:szCs w:val="24"/>
        </w:rPr>
        <w:t xml:space="preserve">biopharmaceutical </w:t>
      </w:r>
      <w:r w:rsidR="6AE67DC4" w:rsidRPr="45843135">
        <w:rPr>
          <w:rFonts w:ascii="Times New Roman" w:eastAsia="Calibri" w:hAnsi="Times New Roman" w:cs="Times New Roman"/>
          <w:sz w:val="24"/>
          <w:szCs w:val="24"/>
        </w:rPr>
        <w:t>trade organizations</w:t>
      </w:r>
      <w:r w:rsidR="3D8450A1" w:rsidRPr="45843135">
        <w:rPr>
          <w:rFonts w:ascii="Times New Roman" w:eastAsia="Calibri" w:hAnsi="Times New Roman" w:cs="Times New Roman"/>
          <w:sz w:val="24"/>
          <w:szCs w:val="24"/>
        </w:rPr>
        <w:t xml:space="preserve">, patient groups, and relevant member special interest groups for the Professional Society for Health Economics and Outcomes Research (ISPOR), </w:t>
      </w:r>
      <w:r w:rsidR="0DE17A86" w:rsidRPr="45843135">
        <w:rPr>
          <w:rFonts w:ascii="Times New Roman" w:eastAsia="Calibri" w:hAnsi="Times New Roman" w:cs="Times New Roman"/>
          <w:sz w:val="24"/>
          <w:szCs w:val="24"/>
        </w:rPr>
        <w:t xml:space="preserve">and 3) an in-person cross-sector meeting </w:t>
      </w:r>
      <w:r w:rsidR="00942884" w:rsidRPr="00942884">
        <w:rPr>
          <w:rFonts w:ascii="Times New Roman" w:eastAsia="Calibri" w:hAnsi="Times New Roman" w:cs="Times New Roman"/>
          <w:sz w:val="24"/>
          <w:szCs w:val="24"/>
        </w:rPr>
        <w:t xml:space="preserve">of action collaborative participants </w:t>
      </w:r>
      <w:r w:rsidR="0DE17A86" w:rsidRPr="45843135">
        <w:rPr>
          <w:rFonts w:ascii="Times New Roman" w:eastAsia="Calibri" w:hAnsi="Times New Roman" w:cs="Times New Roman"/>
          <w:sz w:val="24"/>
          <w:szCs w:val="24"/>
        </w:rPr>
        <w:t xml:space="preserve">to discuss research priorities and opportunities to advance the science of patient input. </w:t>
      </w:r>
      <w:r w:rsidR="70BBE6DE" w:rsidRPr="458431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following table summarize some of the potential applications, methods, and data sources for different types of patient input that were discussed at the meeting. </w:t>
      </w:r>
      <w:r w:rsidR="70BBE6DE" w:rsidRPr="4584313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9DC3FA3" w14:textId="77777777" w:rsidR="00ED6D46" w:rsidRDefault="00ED6D46" w:rsidP="4FABCD8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C49F73" w14:textId="4CF97A79" w:rsidR="002C5CC8" w:rsidRPr="00E053A6" w:rsidRDefault="002C5CC8" w:rsidP="4FABCD8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sources may include but are not limited to:</w:t>
      </w:r>
    </w:p>
    <w:p w14:paraId="519CEF8A" w14:textId="2BA6B0CD" w:rsidR="002C5CC8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preference studies</w:t>
      </w:r>
    </w:p>
    <w:p w14:paraId="32603B25" w14:textId="661C1F37" w:rsidR="002C5CC8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stmark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dies</w:t>
      </w:r>
      <w:r w:rsidR="004E3D75">
        <w:rPr>
          <w:rFonts w:ascii="Times New Roman" w:hAnsi="Times New Roman" w:cs="Times New Roman"/>
          <w:sz w:val="24"/>
          <w:szCs w:val="24"/>
        </w:rPr>
        <w:t xml:space="preserve"> (e.g., patient outcome/patient satisfaction</w:t>
      </w:r>
      <w:r w:rsidR="005E07C6">
        <w:rPr>
          <w:rFonts w:ascii="Times New Roman" w:hAnsi="Times New Roman" w:cs="Times New Roman"/>
          <w:sz w:val="24"/>
          <w:szCs w:val="24"/>
        </w:rPr>
        <w:t xml:space="preserve"> studies)</w:t>
      </w:r>
    </w:p>
    <w:p w14:paraId="2948FF95" w14:textId="77777777" w:rsidR="00D1632E" w:rsidRPr="00D546FF" w:rsidRDefault="002C5CC8" w:rsidP="00D1632E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CC1AB2">
        <w:rPr>
          <w:rFonts w:ascii="Times New Roman" w:hAnsi="Times New Roman" w:cs="Times New Roman"/>
          <w:sz w:val="24"/>
          <w:szCs w:val="24"/>
        </w:rPr>
        <w:t>pidemiology stud</w:t>
      </w:r>
      <w:r>
        <w:rPr>
          <w:rFonts w:ascii="Times New Roman" w:hAnsi="Times New Roman" w:cs="Times New Roman"/>
          <w:sz w:val="24"/>
          <w:szCs w:val="24"/>
        </w:rPr>
        <w:t>y data</w:t>
      </w:r>
    </w:p>
    <w:p w14:paraId="4C41FBDF" w14:textId="77777777" w:rsidR="002C5CC8" w:rsidRPr="00D546FF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Clinical effectiveness research</w:t>
      </w:r>
    </w:p>
    <w:p w14:paraId="104E9B8D" w14:textId="5E168450" w:rsidR="00D1632E" w:rsidRPr="005B6576" w:rsidRDefault="00D1632E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bidi="ar-SA"/>
        </w:rPr>
        <w:t>Behavioral data</w:t>
      </w:r>
    </w:p>
    <w:p w14:paraId="5AA383CD" w14:textId="0DFCB2B3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r</w:t>
      </w:r>
      <w:r w:rsidRPr="00CC1AB2">
        <w:rPr>
          <w:rFonts w:ascii="Times New Roman" w:hAnsi="Times New Roman" w:cs="Times New Roman"/>
          <w:sz w:val="24"/>
          <w:szCs w:val="24"/>
        </w:rPr>
        <w:t>egistries</w:t>
      </w:r>
    </w:p>
    <w:p w14:paraId="4E043E11" w14:textId="77777777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CC1AB2">
        <w:rPr>
          <w:rFonts w:ascii="Times New Roman" w:hAnsi="Times New Roman" w:cs="Times New Roman"/>
          <w:sz w:val="24"/>
          <w:szCs w:val="24"/>
        </w:rPr>
        <w:t>iobanks</w:t>
      </w:r>
    </w:p>
    <w:p w14:paraId="13CDEFEA" w14:textId="77777777" w:rsidR="002C5CC8" w:rsidRPr="005B6576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G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enomic data</w:t>
      </w:r>
    </w:p>
    <w:p w14:paraId="0FCFFBEC" w14:textId="77777777" w:rsidR="002C5CC8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CC1AB2">
        <w:rPr>
          <w:rFonts w:ascii="Times New Roman" w:hAnsi="Times New Roman" w:cs="Times New Roman"/>
          <w:sz w:val="24"/>
          <w:szCs w:val="24"/>
        </w:rPr>
        <w:t>lectronic Health Records (EHRs)</w:t>
      </w:r>
    </w:p>
    <w:p w14:paraId="57610DF1" w14:textId="6810CC11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ims data</w:t>
      </w:r>
    </w:p>
    <w:p w14:paraId="39003C8A" w14:textId="5E791CAF" w:rsidR="002C5CC8" w:rsidRPr="00CC1AB2" w:rsidRDefault="005E07C6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M</w:t>
      </w:r>
      <w:r w:rsidR="002C5CC8"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edical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reports</w:t>
      </w:r>
    </w:p>
    <w:p w14:paraId="591F4FA0" w14:textId="05439C3D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atient reported outcomes (PROs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; 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PRO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linked to claims</w:t>
      </w:r>
    </w:p>
    <w:p w14:paraId="517BDA88" w14:textId="77777777" w:rsidR="00ED6D46" w:rsidRPr="005B6576" w:rsidRDefault="00ED6D46" w:rsidP="00ED6D46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atient surveys and q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uestionnaires</w:t>
      </w:r>
    </w:p>
    <w:p w14:paraId="3C22FAA0" w14:textId="77777777" w:rsidR="00ED6D46" w:rsidRPr="00D546FF" w:rsidRDefault="002C5CC8" w:rsidP="00ED6D46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P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atient interviews</w:t>
      </w:r>
    </w:p>
    <w:p w14:paraId="6AC76F01" w14:textId="12F71DDC" w:rsidR="00ED6D46" w:rsidRPr="00D546FF" w:rsidRDefault="00ED6D46" w:rsidP="00D546FF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 w:rsidRPr="00D546FF">
        <w:rPr>
          <w:rFonts w:ascii="Times New Roman" w:hAnsi="Times New Roman" w:cs="Times New Roman"/>
          <w:sz w:val="24"/>
          <w:szCs w:val="24"/>
          <w:lang w:val="en"/>
        </w:rPr>
        <w:t>Patient and caregiver listening sessions/</w:t>
      </w:r>
      <w:r>
        <w:rPr>
          <w:rFonts w:ascii="Times New Roman" w:hAnsi="Times New Roman" w:cs="Times New Roman"/>
          <w:sz w:val="24"/>
          <w:szCs w:val="24"/>
          <w:lang w:val="en"/>
        </w:rPr>
        <w:t>focus</w:t>
      </w:r>
      <w:r w:rsidRPr="00D546FF">
        <w:rPr>
          <w:rFonts w:ascii="Times New Roman" w:hAnsi="Times New Roman" w:cs="Times New Roman"/>
          <w:sz w:val="24"/>
          <w:szCs w:val="24"/>
          <w:lang w:val="en"/>
        </w:rPr>
        <w:t xml:space="preserve"> groups</w:t>
      </w:r>
    </w:p>
    <w:p w14:paraId="213E90A2" w14:textId="061A9FBF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bidi="ar-SA"/>
        </w:rPr>
        <w:t>C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ase studies</w:t>
      </w:r>
    </w:p>
    <w:p w14:paraId="783F52B7" w14:textId="77777777" w:rsidR="002C5CC8" w:rsidRPr="00CC1AB2" w:rsidRDefault="002C5CC8" w:rsidP="002C5CC8">
      <w:pPr>
        <w:pStyle w:val="ListParagraph"/>
        <w:numPr>
          <w:ilvl w:val="0"/>
          <w:numId w:val="1"/>
        </w:numPr>
        <w:ind w:left="172" w:hanging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CC1AB2">
        <w:rPr>
          <w:rFonts w:ascii="Times New Roman" w:eastAsia="Calibri" w:hAnsi="Times New Roman" w:cs="Times New Roman"/>
          <w:sz w:val="24"/>
          <w:szCs w:val="24"/>
          <w:lang w:bidi="ar-SA"/>
        </w:rPr>
        <w:t>linician-reported data</w:t>
      </w:r>
    </w:p>
    <w:p w14:paraId="462025B1" w14:textId="77777777" w:rsidR="002C5CC8" w:rsidRDefault="002C5CC8" w:rsidP="002C5CC8">
      <w:pPr>
        <w:pStyle w:val="ListParagraph"/>
        <w:numPr>
          <w:ilvl w:val="0"/>
          <w:numId w:val="9"/>
        </w:numPr>
        <w:ind w:left="160" w:hanging="1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P</w:t>
      </w:r>
      <w:r w:rsidRPr="00CC1AB2">
        <w:rPr>
          <w:rFonts w:ascii="Times New Roman" w:hAnsi="Times New Roman" w:cs="Times New Roman"/>
          <w:sz w:val="24"/>
          <w:szCs w:val="24"/>
          <w:lang w:val="en"/>
        </w:rPr>
        <w:t>assive technology data captur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(e.g., </w:t>
      </w:r>
      <w:r w:rsidRPr="00CC1AB2">
        <w:rPr>
          <w:rFonts w:ascii="Times New Roman" w:hAnsi="Times New Roman" w:cs="Times New Roman"/>
          <w:sz w:val="24"/>
          <w:szCs w:val="24"/>
          <w:lang w:val="en"/>
        </w:rPr>
        <w:t>in-home devices, wearables</w:t>
      </w:r>
      <w:r>
        <w:rPr>
          <w:rFonts w:ascii="Times New Roman" w:hAnsi="Times New Roman" w:cs="Times New Roman"/>
          <w:sz w:val="24"/>
          <w:szCs w:val="24"/>
          <w:lang w:val="en"/>
        </w:rPr>
        <w:t>, and other digital health technologies)</w:t>
      </w:r>
    </w:p>
    <w:p w14:paraId="36F75AB3" w14:textId="77777777" w:rsidR="002C5CC8" w:rsidRPr="00CC1AB2" w:rsidRDefault="002C5CC8" w:rsidP="002C5CC8">
      <w:pPr>
        <w:pStyle w:val="ListParagraph"/>
        <w:numPr>
          <w:ilvl w:val="0"/>
          <w:numId w:val="9"/>
        </w:numPr>
        <w:ind w:left="160" w:hanging="18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CC1AB2">
        <w:rPr>
          <w:rFonts w:ascii="Times New Roman" w:hAnsi="Times New Roman" w:cs="Times New Roman"/>
          <w:sz w:val="24"/>
          <w:szCs w:val="24"/>
          <w:lang w:val="en"/>
        </w:rPr>
        <w:t>ocial media</w:t>
      </w:r>
    </w:p>
    <w:p w14:paraId="493D2E48" w14:textId="0DA249E8" w:rsidR="00B52242" w:rsidRPr="00B52242" w:rsidRDefault="00B52242" w:rsidP="00C3701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10619" w:type="dxa"/>
        <w:tblLook w:val="04A0" w:firstRow="1" w:lastRow="0" w:firstColumn="1" w:lastColumn="0" w:noHBand="0" w:noVBand="1"/>
      </w:tblPr>
      <w:tblGrid>
        <w:gridCol w:w="5125"/>
        <w:gridCol w:w="5494"/>
      </w:tblGrid>
      <w:tr w:rsidR="00307B1F" w:rsidRPr="00CC1AB2" w14:paraId="08006FD3" w14:textId="77777777" w:rsidTr="008D4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9" w:type="dxa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23B8EA47" w14:textId="624F6593" w:rsidR="00307B1F" w:rsidRPr="0010354C" w:rsidRDefault="00307B1F" w:rsidP="00D546F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8"/>
                <w:szCs w:val="28"/>
              </w:rPr>
            </w:pPr>
            <w:r w:rsidRPr="0010354C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Patient Input on the Natural History of a Disease or Condition</w:t>
            </w:r>
          </w:p>
        </w:tc>
      </w:tr>
      <w:tr w:rsidR="002C5CC8" w:rsidRPr="00CC1AB2" w14:paraId="25904458" w14:textId="7BDC0CBE" w:rsidTr="00D5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BDD6EE" w:themeFill="accent1" w:themeFillTint="66"/>
            <w:vAlign w:val="center"/>
          </w:tcPr>
          <w:p w14:paraId="2A4E430E" w14:textId="04C5E8ED" w:rsidR="002C5CC8" w:rsidRPr="00CC1AB2" w:rsidRDefault="002C5CC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37015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494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2293A4DC" w14:textId="5F202AA2" w:rsidR="002C5CC8" w:rsidRPr="00CC1AB2" w:rsidRDefault="002C5CC8" w:rsidP="00CC1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2C5CC8" w:rsidRPr="00CC1AB2" w14:paraId="7119FA64" w14:textId="4864F356" w:rsidTr="00D546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FFFFF" w:themeFill="background1"/>
          </w:tcPr>
          <w:p w14:paraId="27DC18FF" w14:textId="029DB700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ation</w:t>
            </w:r>
          </w:p>
          <w:p w14:paraId="2A9AB0D9" w14:textId="5896EBFC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biomarker development</w:t>
            </w:r>
          </w:p>
          <w:p w14:paraId="0620D9BF" w14:textId="55143D3A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 the establishment and modification of endpoints that are meaningful for patients throughout the course of a disease or condition</w:t>
            </w:r>
          </w:p>
          <w:p w14:paraId="06D08BB4" w14:textId="138A6FC7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7B58F" w14:textId="69AD324D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ealthcare delivery decision-making</w:t>
            </w:r>
          </w:p>
          <w:p w14:paraId="5CCAE90B" w14:textId="38358400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treatment strategies (e.g., timing of treatment)</w:t>
            </w:r>
          </w:p>
          <w:p w14:paraId="43C43C07" w14:textId="687CB852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ibute to value measures for medical interventions</w:t>
            </w:r>
          </w:p>
          <w:p w14:paraId="4D039681" w14:textId="13B8011A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lp link patient phenotype and genotype </w:t>
            </w:r>
          </w:p>
          <w:p w14:paraId="1DB1B5B2" w14:textId="150EF7B9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 the tracking of disease development over time</w:t>
            </w:r>
          </w:p>
          <w:p w14:paraId="19D0AF78" w14:textId="57D0CC8C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lps clinicians identify pre-diagnosis symptoms/signs of disease</w:t>
            </w:r>
          </w:p>
          <w:p w14:paraId="695CFFE9" w14:textId="6E7D736E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23394" w14:textId="49141919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rug R&amp;D decision-making</w:t>
            </w:r>
          </w:p>
          <w:p w14:paraId="782A7268" w14:textId="77777777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form all stages of drug development, from pre-discovery through post-market surveillance </w:t>
            </w:r>
          </w:p>
          <w:p w14:paraId="14B786BA" w14:textId="2313A023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 the business case for drug development</w:t>
            </w:r>
          </w:p>
          <w:p w14:paraId="3103AA0B" w14:textId="42F32E97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timeframes for conducting a study</w:t>
            </w:r>
          </w:p>
          <w:p w14:paraId="4AA99878" w14:textId="24E9C6E9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 selection of research priorities and therapeutic approaches</w:t>
            </w:r>
          </w:p>
          <w:p w14:paraId="48404B1D" w14:textId="37809B68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inclusion/exclusion criteria for trials conducted at different stages of disease</w:t>
            </w:r>
          </w:p>
          <w:p w14:paraId="658E6B61" w14:textId="5BD6B88D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form selection of patient populations for clinical trial enrollment </w:t>
            </w:r>
          </w:p>
          <w:p w14:paraId="23BA4BE5" w14:textId="1DE0E6BB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pre-discovery insights through post-market surveillance</w:t>
            </w:r>
          </w:p>
          <w:p w14:paraId="4E4C83A4" w14:textId="58005319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comparing treatment efficacy; potential control arm for small population studies</w:t>
            </w:r>
          </w:p>
          <w:p w14:paraId="07358B21" w14:textId="2F2127E0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20CF7" w14:textId="494C1880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433E0E44" w14:textId="1F80C4A5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 researchers, sponsors, and regulators with a better understanding of the patient journey over time</w:t>
            </w:r>
          </w:p>
        </w:tc>
        <w:tc>
          <w:tcPr>
            <w:tcW w:w="5494" w:type="dxa"/>
            <w:shd w:val="clear" w:color="auto" w:fill="FFFFFF" w:themeFill="background1"/>
          </w:tcPr>
          <w:p w14:paraId="625A266F" w14:textId="772EAC65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listening/social interviews</w:t>
            </w:r>
            <w:r w:rsidR="00EC0540" w:rsidRPr="00103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815BD9" w14:textId="2A04AA43" w:rsidR="002C5CC8" w:rsidRPr="0010354C" w:rsidRDefault="00E42678" w:rsidP="0010354C">
            <w:pPr>
              <w:pStyle w:val="ListParagraph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Patient s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 xml:space="preserve">urveys </w:t>
            </w:r>
          </w:p>
          <w:p w14:paraId="78AD6068" w14:textId="5ABDF29D" w:rsidR="002C5CC8" w:rsidRPr="0010354C" w:rsidRDefault="00F16F64" w:rsidP="0010354C">
            <w:pPr>
              <w:pStyle w:val="ListParagraph"/>
              <w:widowControl w:val="0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Collection of q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 xml:space="preserve">uantitative and qualitative data quality of life (QOL) measures </w:t>
            </w:r>
          </w:p>
          <w:p w14:paraId="2E58680C" w14:textId="44116998" w:rsidR="002C5CC8" w:rsidRPr="0010354C" w:rsidRDefault="00F16F64" w:rsidP="0010354C">
            <w:pPr>
              <w:pStyle w:val="ListParagraph"/>
              <w:widowControl w:val="0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Collection of d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>ata from exam based natural history studies</w:t>
            </w:r>
          </w:p>
          <w:p w14:paraId="109C6E5A" w14:textId="6B0CD005" w:rsidR="002C5CC8" w:rsidRPr="0010354C" w:rsidRDefault="00F16F64" w:rsidP="0010354C">
            <w:pPr>
              <w:pStyle w:val="ListParagraph"/>
              <w:widowControl w:val="0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ection of data from</w:t>
            </w:r>
            <w:r w:rsidRPr="0010354C" w:rsidDel="00F16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>ew technology tools (e.g. wearables and carriables)</w:t>
            </w:r>
          </w:p>
          <w:p w14:paraId="5C422BF0" w14:textId="77777777" w:rsidR="002C5CC8" w:rsidRPr="0010354C" w:rsidRDefault="002C5CC8" w:rsidP="0010354C">
            <w:pPr>
              <w:pStyle w:val="ListParagraph"/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Avatar-assisted journaling</w:t>
            </w:r>
          </w:p>
          <w:p w14:paraId="524E03F4" w14:textId="77DE91E2" w:rsidR="002C5CC8" w:rsidRPr="00CC1AB2" w:rsidRDefault="002C5CC8" w:rsidP="00EE6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1563137" w14:textId="77777777" w:rsidR="00340741" w:rsidRPr="00CC1AB2" w:rsidRDefault="00340741" w:rsidP="00CC1AB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"/>
        </w:rPr>
      </w:pPr>
    </w:p>
    <w:tbl>
      <w:tblPr>
        <w:tblStyle w:val="GridTable4"/>
        <w:tblW w:w="10665" w:type="dxa"/>
        <w:tblLook w:val="04A0" w:firstRow="1" w:lastRow="0" w:firstColumn="1" w:lastColumn="0" w:noHBand="0" w:noVBand="1"/>
      </w:tblPr>
      <w:tblGrid>
        <w:gridCol w:w="5125"/>
        <w:gridCol w:w="5540"/>
      </w:tblGrid>
      <w:tr w:rsidR="000D55EE" w:rsidRPr="00CC1AB2" w14:paraId="59C6910E" w14:textId="486AAD3B" w:rsidTr="00D54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5" w:type="dxa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7E5858A0" w14:textId="0D24F23A" w:rsidR="000D55EE" w:rsidRPr="00D546FF" w:rsidRDefault="4561F5B4" w:rsidP="00CC1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D546FF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vailable Treatment Options and Unmet Medical Need</w:t>
            </w:r>
          </w:p>
        </w:tc>
      </w:tr>
      <w:tr w:rsidR="002C5CC8" w:rsidRPr="00CC1AB2" w14:paraId="2B881ECA" w14:textId="5CE15845" w:rsidTr="00D5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BDD6EE" w:themeFill="accent1" w:themeFillTint="66"/>
            <w:vAlign w:val="center"/>
          </w:tcPr>
          <w:p w14:paraId="31B7ACAA" w14:textId="5D6D4601" w:rsidR="002C5CC8" w:rsidRPr="00CC1AB2" w:rsidRDefault="002C5CC8" w:rsidP="00CC1AB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540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1DA8685F" w14:textId="1FCC1772" w:rsidR="002C5CC8" w:rsidRPr="00CC1AB2" w:rsidRDefault="002C5CC8" w:rsidP="00CC1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2C5CC8" w:rsidRPr="00CC1AB2" w14:paraId="317D7B3E" w14:textId="58B8C5E6" w:rsidTr="00D546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FFFFF" w:themeFill="background1"/>
          </w:tcPr>
          <w:p w14:paraId="6BF35636" w14:textId="77777777" w:rsidR="002C5CC8" w:rsidRPr="001A0E5F" w:rsidRDefault="002C5CC8" w:rsidP="001A0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E5F">
              <w:rPr>
                <w:rFonts w:ascii="Times New Roman" w:hAnsi="Times New Roman" w:cs="Times New Roman"/>
                <w:sz w:val="24"/>
                <w:szCs w:val="24"/>
              </w:rPr>
              <w:t>Tool creation</w:t>
            </w:r>
          </w:p>
          <w:p w14:paraId="41354561" w14:textId="4A958C55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uide modifications of endpoints</w:t>
            </w:r>
          </w:p>
          <w:p w14:paraId="70ED020D" w14:textId="663582D3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E7E6A" w14:textId="503734AF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healthcare delivery decision-making</w:t>
            </w:r>
          </w:p>
          <w:p w14:paraId="35CD687D" w14:textId="6478B3D5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ow for better measurements of treatment combinations to include complementary and alternative therapies</w:t>
            </w:r>
          </w:p>
          <w:p w14:paraId="3BF82DA2" w14:textId="77777777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termine a credible, cost effective and patient-friendly treatment protocol for </w:t>
            </w: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atients with co-morbidities, using both conventional and unconventional approaches</w:t>
            </w:r>
          </w:p>
          <w:p w14:paraId="15563606" w14:textId="77777777" w:rsidR="002C5CC8" w:rsidRPr="00CC1AB2" w:rsidRDefault="002C5CC8" w:rsidP="00CC1AB2">
            <w:pPr>
              <w:pStyle w:val="ListParagraph"/>
              <w:ind w:left="15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7E5E2287" w14:textId="1ECA2E7B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Address Unmet Medical Need</w:t>
            </w:r>
          </w:p>
          <w:p w14:paraId="242E49EB" w14:textId="637131AA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oid the development of drugs that do not address patient’s needs and clinician’s desires</w:t>
            </w:r>
          </w:p>
          <w:p w14:paraId="1ED6934A" w14:textId="2572DE47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rect research priorities</w:t>
            </w:r>
          </w:p>
          <w:p w14:paraId="32F7B027" w14:textId="632D9471" w:rsidR="002C5CC8" w:rsidRPr="00CC1AB2" w:rsidRDefault="002C5CC8" w:rsidP="00CC1AB2">
            <w:pPr>
              <w:pStyle w:val="ListParagraph"/>
              <w:ind w:left="15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28DD4C56" w14:textId="49C1F9EC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3D11ABE3" w14:textId="6989D98D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uide formulary committee decisions</w:t>
            </w:r>
          </w:p>
          <w:p w14:paraId="10F7F089" w14:textId="51E44401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investment and discussions about value of medicines/treatments</w:t>
            </w:r>
          </w:p>
        </w:tc>
        <w:tc>
          <w:tcPr>
            <w:tcW w:w="5540" w:type="dxa"/>
            <w:shd w:val="clear" w:color="auto" w:fill="FFFFFF" w:themeFill="background1"/>
          </w:tcPr>
          <w:p w14:paraId="57436D30" w14:textId="3506AAFC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lastRenderedPageBreak/>
              <w:t>Co-created surveys with patients; interviews with patients and physicians</w:t>
            </w:r>
          </w:p>
          <w:p w14:paraId="5BB5C2A9" w14:textId="5C7F175A" w:rsidR="002C5CC8" w:rsidRPr="0010354C" w:rsidRDefault="00F16F64" w:rsidP="0010354C">
            <w:pPr>
              <w:pStyle w:val="ListParagraph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Development of g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>uidelines on how to curate available data options</w:t>
            </w:r>
          </w:p>
          <w:p w14:paraId="50C0B49C" w14:textId="6F3A1D5B" w:rsidR="002C5CC8" w:rsidRPr="0010354C" w:rsidRDefault="00F16F64" w:rsidP="0010354C">
            <w:pPr>
              <w:pStyle w:val="ListParagraph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Employment of a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>pproaches that refine the research question to include when, how, for whom, and by whom data are used</w:t>
            </w:r>
          </w:p>
          <w:p w14:paraId="6EAF2869" w14:textId="14ABFC17" w:rsidR="002C5CC8" w:rsidRPr="0010354C" w:rsidRDefault="002C5CC8" w:rsidP="0010354C">
            <w:pPr>
              <w:pStyle w:val="ListParagraph"/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Quantitative and qualitative methods</w:t>
            </w:r>
          </w:p>
          <w:p w14:paraId="37781304" w14:textId="0C5A5B7B" w:rsidR="002C5CC8" w:rsidRPr="00CC1AB2" w:rsidRDefault="002C5CC8" w:rsidP="00CC1AB2">
            <w:pPr>
              <w:pStyle w:val="ListParagraph"/>
              <w:ind w:left="1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  <w:p w14:paraId="44AFF57E" w14:textId="0399894B" w:rsidR="002C5CC8" w:rsidRPr="00CC1AB2" w:rsidRDefault="002C5CC8" w:rsidP="00CC1AB2">
            <w:pPr>
              <w:pStyle w:val="ListParagraph"/>
              <w:ind w:left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A85E74E" w14:textId="77777777" w:rsidR="000D55EE" w:rsidRPr="00CC1AB2" w:rsidRDefault="000D55EE" w:rsidP="00CC1AB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A377A17" w14:textId="10518E1F" w:rsidR="00A54E63" w:rsidRPr="00CC1AB2" w:rsidRDefault="00A54E63" w:rsidP="00C3701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"/>
        <w:tblW w:w="10673" w:type="dxa"/>
        <w:tblLook w:val="04A0" w:firstRow="1" w:lastRow="0" w:firstColumn="1" w:lastColumn="0" w:noHBand="0" w:noVBand="1"/>
      </w:tblPr>
      <w:tblGrid>
        <w:gridCol w:w="5125"/>
        <w:gridCol w:w="5548"/>
      </w:tblGrid>
      <w:tr w:rsidR="00CC112C" w:rsidRPr="00CC1AB2" w14:paraId="73FA50E9" w14:textId="4A2B2BAA" w:rsidTr="00103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3" w:type="dxa"/>
            <w:gridSpan w:val="2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6387C1DD" w14:textId="7C532F98" w:rsidR="000D55EE" w:rsidRPr="00D546FF" w:rsidRDefault="12087C6C" w:rsidP="00C370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D546FF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urden of Living with a Disease or Condition</w:t>
            </w:r>
          </w:p>
        </w:tc>
      </w:tr>
      <w:tr w:rsidR="002C5CC8" w:rsidRPr="00CC1AB2" w14:paraId="7176DBFA" w14:textId="56D7D6D5" w:rsidTr="00D54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BDD6EE" w:themeFill="accent1" w:themeFillTint="66"/>
            <w:vAlign w:val="center"/>
          </w:tcPr>
          <w:p w14:paraId="64FEEE2F" w14:textId="1E55DD32" w:rsidR="002C5CC8" w:rsidRPr="00CC1AB2" w:rsidRDefault="002C5CC8" w:rsidP="00CC1AB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5548" w:type="dxa"/>
            <w:tcBorders>
              <w:right w:val="single" w:sz="4" w:space="0" w:color="auto"/>
            </w:tcBorders>
            <w:shd w:val="clear" w:color="auto" w:fill="BDD6EE" w:themeFill="accent1" w:themeFillTint="66"/>
            <w:vAlign w:val="center"/>
          </w:tcPr>
          <w:p w14:paraId="79AA8E78" w14:textId="080C3587" w:rsidR="002C5CC8" w:rsidRPr="00CC1AB2" w:rsidRDefault="002C5CC8" w:rsidP="00CC1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2C5CC8" w:rsidRPr="00CC1AB2" w14:paraId="4E5CFDBE" w14:textId="53987B2B" w:rsidTr="00D546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shd w:val="clear" w:color="auto" w:fill="FFFFFF" w:themeFill="background1"/>
          </w:tcPr>
          <w:p w14:paraId="77E1EF51" w14:textId="73481674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Inform drug R&amp;D decision-making</w:t>
            </w:r>
          </w:p>
          <w:p w14:paraId="19EDFC27" w14:textId="3F558D87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derstand the burden of symptoms; the importance to the patient may change over time</w:t>
            </w:r>
          </w:p>
          <w:p w14:paraId="2B552FC7" w14:textId="5EDCE657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form </w:t>
            </w:r>
            <w:proofErr w:type="spellStart"/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clincial</w:t>
            </w:r>
            <w:proofErr w:type="spellEnd"/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clinical research questions</w:t>
            </w:r>
          </w:p>
          <w:p w14:paraId="492DBC7A" w14:textId="0247A970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endpoint development and selection</w:t>
            </w:r>
          </w:p>
          <w:p w14:paraId="4FC4DBB2" w14:textId="2062FB7E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the design of a delivery method</w:t>
            </w:r>
          </w:p>
          <w:p w14:paraId="3212F3A3" w14:textId="1F35EC97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orm product design, study design, preclinical research</w:t>
            </w:r>
          </w:p>
          <w:p w14:paraId="209383B2" w14:textId="77F4F2F9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  <w:t>Inform delivery methods/formulation</w:t>
            </w:r>
          </w:p>
          <w:p w14:paraId="293FC084" w14:textId="093D3D7C" w:rsidR="002C5CC8" w:rsidRDefault="002C5CC8" w:rsidP="00D546FF">
            <w:pPr>
              <w:pStyle w:val="ListParagraph"/>
              <w:ind w:left="155" w:hanging="15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"/>
              </w:rPr>
            </w:pPr>
          </w:p>
          <w:p w14:paraId="59EF24D4" w14:textId="77777777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>Address Unmet Medical Need</w:t>
            </w:r>
          </w:p>
          <w:p w14:paraId="6A5222DE" w14:textId="10BD1C43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ve from assumptive burden to actual burden and identify unmet need (aspect of health) that needs to be addressed by the medical product</w:t>
            </w:r>
          </w:p>
          <w:p w14:paraId="57943A40" w14:textId="27599D8C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86044A" w14:textId="296059D9" w:rsidR="002C5CC8" w:rsidRPr="00CC1AB2" w:rsidRDefault="002C5CC8" w:rsidP="00CC1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AB2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  <w:p w14:paraId="017F14B4" w14:textId="0FB78413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crease the burden of the patient’s disease</w:t>
            </w:r>
            <w:r w:rsidRPr="0010354C" w:rsidDel="008F04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5DE9BDB2" w14:textId="3AC20042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prove understanding of patient disease burden on the part of researchers</w:t>
            </w:r>
          </w:p>
          <w:p w14:paraId="2C99B77C" w14:textId="7F430655" w:rsidR="002C5CC8" w:rsidRPr="00CC1AB2" w:rsidRDefault="002C5CC8" w:rsidP="00CC1AB2">
            <w:pPr>
              <w:pStyle w:val="ListParagraph"/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8" w:type="dxa"/>
            <w:shd w:val="clear" w:color="auto" w:fill="FFFFFF" w:themeFill="background1"/>
          </w:tcPr>
          <w:p w14:paraId="3C25467A" w14:textId="3F3C22FE" w:rsidR="00537CBE" w:rsidRPr="0010354C" w:rsidRDefault="00537CBE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Patient surveys</w:t>
            </w:r>
          </w:p>
          <w:p w14:paraId="3E53FF5F" w14:textId="056CDB4A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Longitudinal observational studies</w:t>
            </w:r>
          </w:p>
          <w:p w14:paraId="3778A9B1" w14:textId="023C9190" w:rsidR="002C5CC8" w:rsidRPr="0010354C" w:rsidRDefault="00F16F64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Use of t</w:t>
            </w:r>
            <w:r w:rsidR="002C5CC8" w:rsidRPr="0010354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bidi="ar-SA"/>
              </w:rPr>
              <w:t>ools to capture “this is what is happening to me; here is how I am managing it”; non-financial/opportunity costs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12BE66" w14:textId="155BDEF1" w:rsidR="002C5CC8" w:rsidRPr="0010354C" w:rsidRDefault="00F16F64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Development of a w</w:t>
            </w:r>
            <w:r w:rsidR="002C5CC8" w:rsidRPr="0010354C">
              <w:rPr>
                <w:rFonts w:ascii="Times New Roman" w:hAnsi="Times New Roman" w:cs="Times New Roman"/>
                <w:sz w:val="24"/>
                <w:szCs w:val="24"/>
              </w:rPr>
              <w:t>eb source that constantly updates to stay current</w:t>
            </w:r>
          </w:p>
          <w:p w14:paraId="091F1365" w14:textId="14C8B90D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ap</w:t>
            </w:r>
            <w:r w:rsidR="00F16F64" w:rsidRPr="001035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ing</w:t>
            </w:r>
            <w:r w:rsidRPr="001035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to existing communities in healthcare settings</w:t>
            </w:r>
          </w:p>
          <w:p w14:paraId="0837AFFC" w14:textId="77777777" w:rsidR="002C5CC8" w:rsidRPr="0010354C" w:rsidRDefault="002C5CC8" w:rsidP="0010354C">
            <w:pPr>
              <w:pStyle w:val="ListParagraph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ocial media mining</w:t>
            </w:r>
          </w:p>
          <w:p w14:paraId="5B67030E" w14:textId="77777777" w:rsidR="002C5CC8" w:rsidRPr="0010354C" w:rsidRDefault="002C5CC8" w:rsidP="0010354C">
            <w:pPr>
              <w:pStyle w:val="ListParagraph"/>
              <w:widowControl w:val="0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Patient journey mapping- from multiple stakeholders (caregiver, patient, clinician)</w:t>
            </w:r>
          </w:p>
          <w:p w14:paraId="19ED05E2" w14:textId="31E4E8D1" w:rsidR="002C5CC8" w:rsidRPr="0010354C" w:rsidRDefault="00F16F64" w:rsidP="0010354C">
            <w:pPr>
              <w:pStyle w:val="ListParagraph"/>
              <w:widowControl w:val="0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llection of </w:t>
            </w:r>
            <w:r w:rsidR="007C1642" w:rsidRPr="00103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="002C5CC8" w:rsidRPr="00103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litative information from patient and/or caregiver focus and working groups</w:t>
            </w:r>
          </w:p>
          <w:p w14:paraId="350761C1" w14:textId="77777777" w:rsidR="002C5CC8" w:rsidRPr="0010354C" w:rsidRDefault="002C5CC8" w:rsidP="0010354C">
            <w:pPr>
              <w:pStyle w:val="ListParagraph"/>
              <w:widowControl w:val="0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Landscape review on unmet needs and develop methods with those needs in mind</w:t>
            </w:r>
          </w:p>
          <w:p w14:paraId="773DFADB" w14:textId="77777777" w:rsidR="002C5CC8" w:rsidRPr="0010354C" w:rsidRDefault="002C5CC8" w:rsidP="0010354C">
            <w:pPr>
              <w:pStyle w:val="ListParagraph"/>
              <w:widowControl w:val="0"/>
              <w:numPr>
                <w:ilvl w:val="0"/>
                <w:numId w:val="4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354C">
              <w:rPr>
                <w:rFonts w:ascii="Times New Roman" w:hAnsi="Times New Roman" w:cs="Times New Roman"/>
                <w:sz w:val="24"/>
                <w:szCs w:val="24"/>
              </w:rPr>
              <w:t>Qualitative social networking</w:t>
            </w:r>
          </w:p>
          <w:p w14:paraId="066E293A" w14:textId="77777777" w:rsidR="002C5CC8" w:rsidRPr="00D546FF" w:rsidRDefault="002C5CC8" w:rsidP="00D54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  <w:p w14:paraId="59E59977" w14:textId="7661EB7E" w:rsidR="002C5CC8" w:rsidRPr="00CC1AB2" w:rsidRDefault="002C5CC8" w:rsidP="00CC1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3E9774C" w14:textId="77777777" w:rsidR="00075A79" w:rsidRPr="00CC1AB2" w:rsidRDefault="00075A79" w:rsidP="00CC1A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bookmarkEnd w:id="1"/>
    <w:p w14:paraId="1320D030" w14:textId="77777777" w:rsidR="001F75B8" w:rsidRPr="001F75B8" w:rsidRDefault="001F75B8" w:rsidP="001F75B8">
      <w:pPr>
        <w:jc w:val="right"/>
        <w:rPr>
          <w:rFonts w:ascii="Times New Roman" w:eastAsia="Calibri" w:hAnsi="Times New Roman" w:cs="Times New Roman"/>
          <w:sz w:val="24"/>
          <w:szCs w:val="24"/>
        </w:rPr>
      </w:pPr>
    </w:p>
    <w:sectPr w:rsidR="001F75B8" w:rsidRPr="001F75B8" w:rsidSect="00CC1AB2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03D6A" w14:textId="77777777" w:rsidR="004D5213" w:rsidRDefault="004D5213" w:rsidP="00D4772E">
      <w:pPr>
        <w:spacing w:after="0" w:line="240" w:lineRule="auto"/>
      </w:pPr>
      <w:r>
        <w:separator/>
      </w:r>
    </w:p>
  </w:endnote>
  <w:endnote w:type="continuationSeparator" w:id="0">
    <w:p w14:paraId="3E86ACFA" w14:textId="77777777" w:rsidR="004D5213" w:rsidRDefault="004D5213" w:rsidP="00D4772E">
      <w:pPr>
        <w:spacing w:after="0" w:line="240" w:lineRule="auto"/>
      </w:pPr>
      <w:r>
        <w:continuationSeparator/>
      </w:r>
    </w:p>
  </w:endnote>
  <w:endnote w:type="continuationNotice" w:id="1">
    <w:p w14:paraId="4D036132" w14:textId="77777777" w:rsidR="004D5213" w:rsidRDefault="004D52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11247" w14:textId="77777777" w:rsidR="004D5213" w:rsidRDefault="004D5213" w:rsidP="00D4772E">
      <w:pPr>
        <w:spacing w:after="0" w:line="240" w:lineRule="auto"/>
      </w:pPr>
      <w:r>
        <w:separator/>
      </w:r>
    </w:p>
  </w:footnote>
  <w:footnote w:type="continuationSeparator" w:id="0">
    <w:p w14:paraId="6484443A" w14:textId="77777777" w:rsidR="004D5213" w:rsidRDefault="004D5213" w:rsidP="00D4772E">
      <w:pPr>
        <w:spacing w:after="0" w:line="240" w:lineRule="auto"/>
      </w:pPr>
      <w:r>
        <w:continuationSeparator/>
      </w:r>
    </w:p>
  </w:footnote>
  <w:footnote w:type="continuationNotice" w:id="1">
    <w:p w14:paraId="7280C2D5" w14:textId="77777777" w:rsidR="004D5213" w:rsidRDefault="004D521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A47C9" w14:textId="191ED43A" w:rsidR="00E420CA" w:rsidRDefault="00000000" w:rsidP="00407540">
    <w:pPr>
      <w:spacing w:after="0" w:line="276" w:lineRule="auto"/>
    </w:pPr>
    <w:sdt>
      <w:sdtPr>
        <w:id w:val="-1376922793"/>
        <w:docPartObj>
          <w:docPartGallery w:val="Watermarks"/>
          <w:docPartUnique/>
        </w:docPartObj>
      </w:sdtPr>
      <w:sdtContent>
        <w:r>
          <w:rPr>
            <w:noProof/>
            <w:lang w:bidi="ar-SA"/>
          </w:rPr>
          <w:pict w14:anchorId="550FF7D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bookmarkStart w:id="6" w:name="_Hlk179966360"/>
    <w:r w:rsidR="001F75B8" w:rsidRPr="001F75B8">
      <w:rPr>
        <w:rFonts w:ascii="Times New Roman" w:eastAsia="Calibri" w:hAnsi="Times New Roman" w:cs="Times New Roman"/>
        <w:bCs/>
        <w:sz w:val="24"/>
        <w:szCs w:val="24"/>
      </w:rPr>
      <w:t xml:space="preserve"> </w:t>
    </w:r>
    <w:del w:id="7" w:author="Saugata Bhowmik" w:date="2025-12-22T04:53:00Z" w16du:dateUtc="2025-12-21T23:23:00Z">
      <w:r w:rsidR="001F75B8" w:rsidRPr="00E32BAE" w:rsidDel="00E149B2">
        <w:rPr>
          <w:rFonts w:ascii="Times New Roman" w:eastAsia="Calibri" w:hAnsi="Times New Roman" w:cs="Times New Roman"/>
          <w:bCs/>
          <w:sz w:val="24"/>
          <w:szCs w:val="24"/>
        </w:rPr>
        <w:delText>Supplement</w:delText>
      </w:r>
      <w:r w:rsidR="001F75B8" w:rsidDel="00E149B2">
        <w:rPr>
          <w:rFonts w:ascii="Times New Roman" w:eastAsia="Calibri" w:hAnsi="Times New Roman" w:cs="Times New Roman"/>
          <w:bCs/>
          <w:sz w:val="24"/>
          <w:szCs w:val="24"/>
        </w:rPr>
        <w:delText>al</w:delText>
      </w:r>
      <w:r w:rsidR="001F75B8" w:rsidRPr="00E32BAE" w:rsidDel="00E149B2">
        <w:rPr>
          <w:rFonts w:ascii="Times New Roman" w:eastAsia="Calibri" w:hAnsi="Times New Roman" w:cs="Times New Roman"/>
          <w:bCs/>
          <w:sz w:val="24"/>
          <w:szCs w:val="24"/>
        </w:rPr>
        <w:delText xml:space="preserve"> Table </w:delText>
      </w:r>
      <w:r w:rsidR="002F3D3C" w:rsidDel="00E149B2">
        <w:rPr>
          <w:rFonts w:ascii="Times New Roman" w:eastAsia="Calibri" w:hAnsi="Times New Roman" w:cs="Times New Roman"/>
          <w:bCs/>
          <w:sz w:val="24"/>
          <w:szCs w:val="24"/>
        </w:rPr>
        <w:delText>1</w:delText>
      </w:r>
      <w:bookmarkStart w:id="8" w:name="_Hlk179966255"/>
      <w:r w:rsidR="001F75B8" w:rsidDel="00E149B2">
        <w:rPr>
          <w:rFonts w:ascii="Times New Roman" w:eastAsia="Calibri" w:hAnsi="Times New Roman" w:cs="Cambria"/>
          <w:bCs/>
          <w:noProof/>
          <w:sz w:val="24"/>
          <w:szCs w:val="24"/>
        </w:rPr>
        <w:delText xml:space="preserve">. </w:delText>
      </w:r>
      <w:bookmarkEnd w:id="6"/>
      <w:bookmarkEnd w:id="8"/>
      <w:r w:rsidR="00407540" w:rsidRPr="00407540" w:rsidDel="00E149B2">
        <w:rPr>
          <w:rFonts w:ascii="Times New Roman" w:eastAsia="Cambria" w:hAnsi="Times New Roman" w:cs="Times New Roman"/>
          <w:bCs/>
          <w:sz w:val="24"/>
          <w:szCs w:val="24"/>
        </w:rPr>
        <w:delText>Understanding the Patient Experience Over the Course of a Disease or Condition</w:delText>
      </w:r>
    </w:del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90A8F"/>
    <w:multiLevelType w:val="hybridMultilevel"/>
    <w:tmpl w:val="1256E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825CA"/>
    <w:multiLevelType w:val="hybridMultilevel"/>
    <w:tmpl w:val="CBDC3376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7751A"/>
    <w:multiLevelType w:val="hybridMultilevel"/>
    <w:tmpl w:val="318053A0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A0579"/>
    <w:multiLevelType w:val="hybridMultilevel"/>
    <w:tmpl w:val="5C3A7D70"/>
    <w:lvl w:ilvl="0" w:tplc="B714F0C6">
      <w:numFmt w:val="bullet"/>
      <w:lvlText w:val=""/>
      <w:lvlJc w:val="left"/>
      <w:pPr>
        <w:ind w:left="809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abstractNum w:abstractNumId="4" w15:restartNumberingAfterBreak="0">
    <w:nsid w:val="0CEC608B"/>
    <w:multiLevelType w:val="hybridMultilevel"/>
    <w:tmpl w:val="BBC652D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 w15:restartNumberingAfterBreak="0">
    <w:nsid w:val="0D81529D"/>
    <w:multiLevelType w:val="hybridMultilevel"/>
    <w:tmpl w:val="F110B85E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F053FD"/>
    <w:multiLevelType w:val="hybridMultilevel"/>
    <w:tmpl w:val="D752020A"/>
    <w:lvl w:ilvl="0" w:tplc="05B64F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62626" w:themeColor="text1" w:themeTint="D9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D0895"/>
    <w:multiLevelType w:val="hybridMultilevel"/>
    <w:tmpl w:val="F3FEF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844A9"/>
    <w:multiLevelType w:val="hybridMultilevel"/>
    <w:tmpl w:val="16B6A0E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1A0F793F"/>
    <w:multiLevelType w:val="hybridMultilevel"/>
    <w:tmpl w:val="FDB0FB32"/>
    <w:lvl w:ilvl="0" w:tplc="52B6901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AB3B34"/>
    <w:multiLevelType w:val="hybridMultilevel"/>
    <w:tmpl w:val="E4042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59090E"/>
    <w:multiLevelType w:val="hybridMultilevel"/>
    <w:tmpl w:val="0AD26A2A"/>
    <w:lvl w:ilvl="0" w:tplc="62B635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62626" w:themeColor="text1" w:themeTint="D9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97323"/>
    <w:multiLevelType w:val="hybridMultilevel"/>
    <w:tmpl w:val="00AC3DFE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2D7925"/>
    <w:multiLevelType w:val="hybridMultilevel"/>
    <w:tmpl w:val="BB5AE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A61290"/>
    <w:multiLevelType w:val="hybridMultilevel"/>
    <w:tmpl w:val="6B40D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072108"/>
    <w:multiLevelType w:val="hybridMultilevel"/>
    <w:tmpl w:val="0882AC8A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231FDC"/>
    <w:multiLevelType w:val="hybridMultilevel"/>
    <w:tmpl w:val="DF929238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823774"/>
    <w:multiLevelType w:val="hybridMultilevel"/>
    <w:tmpl w:val="C05AEDD0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870DE"/>
    <w:multiLevelType w:val="hybridMultilevel"/>
    <w:tmpl w:val="9C32B34C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33951"/>
    <w:multiLevelType w:val="hybridMultilevel"/>
    <w:tmpl w:val="19424644"/>
    <w:lvl w:ilvl="0" w:tplc="F21E17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4C3498"/>
    <w:multiLevelType w:val="hybridMultilevel"/>
    <w:tmpl w:val="33BAAFC0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1" w15:restartNumberingAfterBreak="0">
    <w:nsid w:val="4112029A"/>
    <w:multiLevelType w:val="hybridMultilevel"/>
    <w:tmpl w:val="E328F5FE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6A4956"/>
    <w:multiLevelType w:val="hybridMultilevel"/>
    <w:tmpl w:val="755016F6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700B2C"/>
    <w:multiLevelType w:val="hybridMultilevel"/>
    <w:tmpl w:val="9EBC0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E7F41"/>
    <w:multiLevelType w:val="hybridMultilevel"/>
    <w:tmpl w:val="59FC7952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3E2B28"/>
    <w:multiLevelType w:val="hybridMultilevel"/>
    <w:tmpl w:val="972CD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3F3F19"/>
    <w:multiLevelType w:val="hybridMultilevel"/>
    <w:tmpl w:val="5D68E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197EE6"/>
    <w:multiLevelType w:val="hybridMultilevel"/>
    <w:tmpl w:val="8990FA2E"/>
    <w:lvl w:ilvl="0" w:tplc="76CA976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7135F3"/>
    <w:multiLevelType w:val="hybridMultilevel"/>
    <w:tmpl w:val="A380DBEC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9510E9"/>
    <w:multiLevelType w:val="hybridMultilevel"/>
    <w:tmpl w:val="D4AEA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511CB9"/>
    <w:multiLevelType w:val="hybridMultilevel"/>
    <w:tmpl w:val="BEC04D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31" w15:restartNumberingAfterBreak="0">
    <w:nsid w:val="5AF37807"/>
    <w:multiLevelType w:val="hybridMultilevel"/>
    <w:tmpl w:val="E190F9AA"/>
    <w:lvl w:ilvl="0" w:tplc="B714F0C6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B437439"/>
    <w:multiLevelType w:val="hybridMultilevel"/>
    <w:tmpl w:val="DC72A348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474094"/>
    <w:multiLevelType w:val="hybridMultilevel"/>
    <w:tmpl w:val="833C18C2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7B53BC"/>
    <w:multiLevelType w:val="hybridMultilevel"/>
    <w:tmpl w:val="22A6B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7D06F1"/>
    <w:multiLevelType w:val="hybridMultilevel"/>
    <w:tmpl w:val="F618A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AC103C"/>
    <w:multiLevelType w:val="hybridMultilevel"/>
    <w:tmpl w:val="0386930A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A6040C"/>
    <w:multiLevelType w:val="hybridMultilevel"/>
    <w:tmpl w:val="A5486AF2"/>
    <w:lvl w:ilvl="0" w:tplc="0409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38" w15:restartNumberingAfterBreak="0">
    <w:nsid w:val="6E921D21"/>
    <w:multiLevelType w:val="hybridMultilevel"/>
    <w:tmpl w:val="780CC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FC776F"/>
    <w:multiLevelType w:val="hybridMultilevel"/>
    <w:tmpl w:val="466E7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3C343F"/>
    <w:multiLevelType w:val="hybridMultilevel"/>
    <w:tmpl w:val="01429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F57ADB"/>
    <w:multiLevelType w:val="hybridMultilevel"/>
    <w:tmpl w:val="D4CC0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715004"/>
    <w:multiLevelType w:val="hybridMultilevel"/>
    <w:tmpl w:val="3692C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56376"/>
    <w:multiLevelType w:val="hybridMultilevel"/>
    <w:tmpl w:val="52E8FF24"/>
    <w:lvl w:ilvl="0" w:tplc="B714F0C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 Light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920CF5"/>
    <w:multiLevelType w:val="hybridMultilevel"/>
    <w:tmpl w:val="321A9806"/>
    <w:lvl w:ilvl="0" w:tplc="A13AC7D8">
      <w:numFmt w:val="bullet"/>
      <w:lvlText w:val=""/>
      <w:lvlJc w:val="left"/>
      <w:pPr>
        <w:ind w:left="809" w:hanging="360"/>
      </w:pPr>
      <w:rPr>
        <w:rFonts w:ascii="Symbol" w:eastAsiaTheme="minorHAnsi" w:hAnsi="Symbol" w:cs="Calibri Light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5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9" w:hanging="360"/>
      </w:pPr>
      <w:rPr>
        <w:rFonts w:ascii="Wingdings" w:hAnsi="Wingdings" w:hint="default"/>
      </w:rPr>
    </w:lvl>
  </w:abstractNum>
  <w:num w:numId="1" w16cid:durableId="1449937027">
    <w:abstractNumId w:val="0"/>
  </w:num>
  <w:num w:numId="2" w16cid:durableId="1286083537">
    <w:abstractNumId w:val="40"/>
  </w:num>
  <w:num w:numId="3" w16cid:durableId="72624988">
    <w:abstractNumId w:val="9"/>
  </w:num>
  <w:num w:numId="4" w16cid:durableId="1522471781">
    <w:abstractNumId w:val="36"/>
  </w:num>
  <w:num w:numId="5" w16cid:durableId="1439762943">
    <w:abstractNumId w:val="11"/>
  </w:num>
  <w:num w:numId="6" w16cid:durableId="680549712">
    <w:abstractNumId w:val="34"/>
  </w:num>
  <w:num w:numId="7" w16cid:durableId="489446670">
    <w:abstractNumId w:val="1"/>
  </w:num>
  <w:num w:numId="8" w16cid:durableId="915897494">
    <w:abstractNumId w:val="35"/>
  </w:num>
  <w:num w:numId="9" w16cid:durableId="1088621640">
    <w:abstractNumId w:val="8"/>
  </w:num>
  <w:num w:numId="10" w16cid:durableId="1087731382">
    <w:abstractNumId w:val="10"/>
  </w:num>
  <w:num w:numId="11" w16cid:durableId="1443913996">
    <w:abstractNumId w:val="30"/>
  </w:num>
  <w:num w:numId="12" w16cid:durableId="490030039">
    <w:abstractNumId w:val="29"/>
  </w:num>
  <w:num w:numId="13" w16cid:durableId="365837959">
    <w:abstractNumId w:val="41"/>
  </w:num>
  <w:num w:numId="14" w16cid:durableId="1722360670">
    <w:abstractNumId w:val="37"/>
  </w:num>
  <w:num w:numId="15" w16cid:durableId="1038430048">
    <w:abstractNumId w:val="27"/>
  </w:num>
  <w:num w:numId="16" w16cid:durableId="1727869929">
    <w:abstractNumId w:val="44"/>
  </w:num>
  <w:num w:numId="17" w16cid:durableId="1142886377">
    <w:abstractNumId w:val="19"/>
  </w:num>
  <w:num w:numId="18" w16cid:durableId="1344279958">
    <w:abstractNumId w:val="31"/>
  </w:num>
  <w:num w:numId="19" w16cid:durableId="1334070289">
    <w:abstractNumId w:val="21"/>
  </w:num>
  <w:num w:numId="20" w16cid:durableId="1100293312">
    <w:abstractNumId w:val="5"/>
  </w:num>
  <w:num w:numId="21" w16cid:durableId="1825464577">
    <w:abstractNumId w:val="22"/>
  </w:num>
  <w:num w:numId="22" w16cid:durableId="1112091052">
    <w:abstractNumId w:val="43"/>
  </w:num>
  <w:num w:numId="23" w16cid:durableId="972951473">
    <w:abstractNumId w:val="13"/>
  </w:num>
  <w:num w:numId="24" w16cid:durableId="1446652079">
    <w:abstractNumId w:val="38"/>
  </w:num>
  <w:num w:numId="25" w16cid:durableId="1146238109">
    <w:abstractNumId w:val="3"/>
  </w:num>
  <w:num w:numId="26" w16cid:durableId="1864784855">
    <w:abstractNumId w:val="26"/>
  </w:num>
  <w:num w:numId="27" w16cid:durableId="1209802982">
    <w:abstractNumId w:val="6"/>
  </w:num>
  <w:num w:numId="28" w16cid:durableId="962617541">
    <w:abstractNumId w:val="2"/>
  </w:num>
  <w:num w:numId="29" w16cid:durableId="1844857491">
    <w:abstractNumId w:val="32"/>
  </w:num>
  <w:num w:numId="30" w16cid:durableId="1101487825">
    <w:abstractNumId w:val="24"/>
  </w:num>
  <w:num w:numId="31" w16cid:durableId="1609582473">
    <w:abstractNumId w:val="16"/>
  </w:num>
  <w:num w:numId="32" w16cid:durableId="1730956384">
    <w:abstractNumId w:val="17"/>
  </w:num>
  <w:num w:numId="33" w16cid:durableId="2049987771">
    <w:abstractNumId w:val="12"/>
  </w:num>
  <w:num w:numId="34" w16cid:durableId="1080056870">
    <w:abstractNumId w:val="14"/>
  </w:num>
  <w:num w:numId="35" w16cid:durableId="1721324015">
    <w:abstractNumId w:val="18"/>
  </w:num>
  <w:num w:numId="36" w16cid:durableId="194776051">
    <w:abstractNumId w:val="4"/>
  </w:num>
  <w:num w:numId="37" w16cid:durableId="223489774">
    <w:abstractNumId w:val="20"/>
  </w:num>
  <w:num w:numId="38" w16cid:durableId="2006736951">
    <w:abstractNumId w:val="15"/>
  </w:num>
  <w:num w:numId="39" w16cid:durableId="686559850">
    <w:abstractNumId w:val="33"/>
  </w:num>
  <w:num w:numId="40" w16cid:durableId="2068526960">
    <w:abstractNumId w:val="42"/>
  </w:num>
  <w:num w:numId="41" w16cid:durableId="1942646053">
    <w:abstractNumId w:val="28"/>
  </w:num>
  <w:num w:numId="42" w16cid:durableId="1000426323">
    <w:abstractNumId w:val="39"/>
  </w:num>
  <w:num w:numId="43" w16cid:durableId="1619875103">
    <w:abstractNumId w:val="23"/>
  </w:num>
  <w:num w:numId="44" w16cid:durableId="453064105">
    <w:abstractNumId w:val="25"/>
  </w:num>
  <w:num w:numId="45" w16cid:durableId="1006905833">
    <w:abstractNumId w:val="7"/>
  </w:num>
  <w:numIdMacAtCleanup w:val="4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50"/>
  <w:proofState w:spelling="clean"/>
  <w:trackRevisions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BF2"/>
    <w:rsid w:val="0000191B"/>
    <w:rsid w:val="0000301A"/>
    <w:rsid w:val="000040A0"/>
    <w:rsid w:val="0000773C"/>
    <w:rsid w:val="00007F92"/>
    <w:rsid w:val="000161AE"/>
    <w:rsid w:val="00017061"/>
    <w:rsid w:val="000179DC"/>
    <w:rsid w:val="00020C93"/>
    <w:rsid w:val="000313E6"/>
    <w:rsid w:val="00031819"/>
    <w:rsid w:val="00031D6A"/>
    <w:rsid w:val="00044067"/>
    <w:rsid w:val="00062062"/>
    <w:rsid w:val="00063BE1"/>
    <w:rsid w:val="00063E63"/>
    <w:rsid w:val="000667E6"/>
    <w:rsid w:val="00074560"/>
    <w:rsid w:val="00075A79"/>
    <w:rsid w:val="00075F6F"/>
    <w:rsid w:val="00083CF3"/>
    <w:rsid w:val="000A5B67"/>
    <w:rsid w:val="000B14ED"/>
    <w:rsid w:val="000B76BD"/>
    <w:rsid w:val="000C3944"/>
    <w:rsid w:val="000C69F1"/>
    <w:rsid w:val="000D3444"/>
    <w:rsid w:val="000D55EE"/>
    <w:rsid w:val="000E556C"/>
    <w:rsid w:val="000E56F6"/>
    <w:rsid w:val="000E69D1"/>
    <w:rsid w:val="000F0CF3"/>
    <w:rsid w:val="000F3195"/>
    <w:rsid w:val="00101CFC"/>
    <w:rsid w:val="00102819"/>
    <w:rsid w:val="0010354C"/>
    <w:rsid w:val="00103AFC"/>
    <w:rsid w:val="0010480F"/>
    <w:rsid w:val="00110D86"/>
    <w:rsid w:val="0011670D"/>
    <w:rsid w:val="00124993"/>
    <w:rsid w:val="00125A97"/>
    <w:rsid w:val="00132947"/>
    <w:rsid w:val="00136566"/>
    <w:rsid w:val="001376BF"/>
    <w:rsid w:val="00140CC9"/>
    <w:rsid w:val="0014218E"/>
    <w:rsid w:val="00144265"/>
    <w:rsid w:val="001450EB"/>
    <w:rsid w:val="00153EF6"/>
    <w:rsid w:val="00164679"/>
    <w:rsid w:val="001705DB"/>
    <w:rsid w:val="001717CD"/>
    <w:rsid w:val="00177239"/>
    <w:rsid w:val="001834AF"/>
    <w:rsid w:val="001839AC"/>
    <w:rsid w:val="00183A77"/>
    <w:rsid w:val="00187436"/>
    <w:rsid w:val="001A0E5F"/>
    <w:rsid w:val="001A45A3"/>
    <w:rsid w:val="001A5CAA"/>
    <w:rsid w:val="001A7796"/>
    <w:rsid w:val="001B1E65"/>
    <w:rsid w:val="001B4A33"/>
    <w:rsid w:val="001B6A1E"/>
    <w:rsid w:val="001C0D44"/>
    <w:rsid w:val="001D2F74"/>
    <w:rsid w:val="001D7BD6"/>
    <w:rsid w:val="001E10CD"/>
    <w:rsid w:val="001E2DF6"/>
    <w:rsid w:val="001F0E52"/>
    <w:rsid w:val="001F186D"/>
    <w:rsid w:val="001F75B8"/>
    <w:rsid w:val="00202A8C"/>
    <w:rsid w:val="002050D8"/>
    <w:rsid w:val="002060C8"/>
    <w:rsid w:val="002102F1"/>
    <w:rsid w:val="00211C2D"/>
    <w:rsid w:val="00217827"/>
    <w:rsid w:val="002221C8"/>
    <w:rsid w:val="002265BC"/>
    <w:rsid w:val="0023266E"/>
    <w:rsid w:val="00233A67"/>
    <w:rsid w:val="00240631"/>
    <w:rsid w:val="002432F4"/>
    <w:rsid w:val="002467B4"/>
    <w:rsid w:val="002542F5"/>
    <w:rsid w:val="00254662"/>
    <w:rsid w:val="00257321"/>
    <w:rsid w:val="00263469"/>
    <w:rsid w:val="002663CE"/>
    <w:rsid w:val="002832C3"/>
    <w:rsid w:val="00283E7D"/>
    <w:rsid w:val="00293DB5"/>
    <w:rsid w:val="002A4D9B"/>
    <w:rsid w:val="002B3018"/>
    <w:rsid w:val="002B6C8F"/>
    <w:rsid w:val="002C1E27"/>
    <w:rsid w:val="002C5CC8"/>
    <w:rsid w:val="002C6175"/>
    <w:rsid w:val="002D3365"/>
    <w:rsid w:val="002E2A63"/>
    <w:rsid w:val="002F3D3C"/>
    <w:rsid w:val="0030029E"/>
    <w:rsid w:val="00307B1F"/>
    <w:rsid w:val="00310044"/>
    <w:rsid w:val="00311451"/>
    <w:rsid w:val="0032285C"/>
    <w:rsid w:val="00323A9D"/>
    <w:rsid w:val="00330A2B"/>
    <w:rsid w:val="00332E0A"/>
    <w:rsid w:val="00333FBA"/>
    <w:rsid w:val="003358C6"/>
    <w:rsid w:val="003373D3"/>
    <w:rsid w:val="00340741"/>
    <w:rsid w:val="0034087C"/>
    <w:rsid w:val="003448EF"/>
    <w:rsid w:val="00353D2D"/>
    <w:rsid w:val="00356319"/>
    <w:rsid w:val="00364519"/>
    <w:rsid w:val="003863DF"/>
    <w:rsid w:val="00390633"/>
    <w:rsid w:val="00397D9D"/>
    <w:rsid w:val="003A0E8A"/>
    <w:rsid w:val="003A1E21"/>
    <w:rsid w:val="003B4FA4"/>
    <w:rsid w:val="003C015F"/>
    <w:rsid w:val="003C2117"/>
    <w:rsid w:val="003C297D"/>
    <w:rsid w:val="003C2C98"/>
    <w:rsid w:val="003C6606"/>
    <w:rsid w:val="003C7DE2"/>
    <w:rsid w:val="003E04DC"/>
    <w:rsid w:val="003F0A01"/>
    <w:rsid w:val="004055BD"/>
    <w:rsid w:val="00406A8E"/>
    <w:rsid w:val="00407540"/>
    <w:rsid w:val="00410991"/>
    <w:rsid w:val="00412D3D"/>
    <w:rsid w:val="004170EB"/>
    <w:rsid w:val="004364AF"/>
    <w:rsid w:val="004407A2"/>
    <w:rsid w:val="00441DA0"/>
    <w:rsid w:val="00442B4D"/>
    <w:rsid w:val="00445F57"/>
    <w:rsid w:val="004464B8"/>
    <w:rsid w:val="00450F76"/>
    <w:rsid w:val="00451CCD"/>
    <w:rsid w:val="00452E5D"/>
    <w:rsid w:val="00463C2C"/>
    <w:rsid w:val="0047127B"/>
    <w:rsid w:val="004731E6"/>
    <w:rsid w:val="00474932"/>
    <w:rsid w:val="00480565"/>
    <w:rsid w:val="00480C36"/>
    <w:rsid w:val="0049119C"/>
    <w:rsid w:val="00495239"/>
    <w:rsid w:val="004966A0"/>
    <w:rsid w:val="004A5DAA"/>
    <w:rsid w:val="004B25ED"/>
    <w:rsid w:val="004B519E"/>
    <w:rsid w:val="004B5425"/>
    <w:rsid w:val="004C059D"/>
    <w:rsid w:val="004C34A7"/>
    <w:rsid w:val="004C72C5"/>
    <w:rsid w:val="004D34B4"/>
    <w:rsid w:val="004D5213"/>
    <w:rsid w:val="004D5E78"/>
    <w:rsid w:val="004E0612"/>
    <w:rsid w:val="004E3D75"/>
    <w:rsid w:val="004F102F"/>
    <w:rsid w:val="004F64E7"/>
    <w:rsid w:val="004F6F3B"/>
    <w:rsid w:val="00502247"/>
    <w:rsid w:val="0050511A"/>
    <w:rsid w:val="00506A4E"/>
    <w:rsid w:val="0051026F"/>
    <w:rsid w:val="005107A0"/>
    <w:rsid w:val="00511B61"/>
    <w:rsid w:val="00512BB6"/>
    <w:rsid w:val="00515D78"/>
    <w:rsid w:val="0052235E"/>
    <w:rsid w:val="005249D8"/>
    <w:rsid w:val="0053020C"/>
    <w:rsid w:val="0053162C"/>
    <w:rsid w:val="00532D1B"/>
    <w:rsid w:val="00534C76"/>
    <w:rsid w:val="00537CBE"/>
    <w:rsid w:val="00546971"/>
    <w:rsid w:val="005628C8"/>
    <w:rsid w:val="00562BEB"/>
    <w:rsid w:val="00563E11"/>
    <w:rsid w:val="005676BC"/>
    <w:rsid w:val="00567E9E"/>
    <w:rsid w:val="0057381F"/>
    <w:rsid w:val="00573F4A"/>
    <w:rsid w:val="0057727C"/>
    <w:rsid w:val="005802E8"/>
    <w:rsid w:val="00583E0C"/>
    <w:rsid w:val="005848DC"/>
    <w:rsid w:val="0059501F"/>
    <w:rsid w:val="005A6D74"/>
    <w:rsid w:val="005B1FFD"/>
    <w:rsid w:val="005C035F"/>
    <w:rsid w:val="005C6D90"/>
    <w:rsid w:val="005D5047"/>
    <w:rsid w:val="005E07C6"/>
    <w:rsid w:val="005E1502"/>
    <w:rsid w:val="005E2E19"/>
    <w:rsid w:val="005E4021"/>
    <w:rsid w:val="005E5BAB"/>
    <w:rsid w:val="005F0BBC"/>
    <w:rsid w:val="006006BD"/>
    <w:rsid w:val="00607D62"/>
    <w:rsid w:val="00610014"/>
    <w:rsid w:val="00611749"/>
    <w:rsid w:val="006136E8"/>
    <w:rsid w:val="00617D3A"/>
    <w:rsid w:val="006246F1"/>
    <w:rsid w:val="00633076"/>
    <w:rsid w:val="006351A7"/>
    <w:rsid w:val="0064511E"/>
    <w:rsid w:val="006465D1"/>
    <w:rsid w:val="00646D1C"/>
    <w:rsid w:val="00654319"/>
    <w:rsid w:val="00660FFA"/>
    <w:rsid w:val="00662CF0"/>
    <w:rsid w:val="0066641C"/>
    <w:rsid w:val="006803DF"/>
    <w:rsid w:val="00681C60"/>
    <w:rsid w:val="00685506"/>
    <w:rsid w:val="00686A3B"/>
    <w:rsid w:val="006917C4"/>
    <w:rsid w:val="00691DE0"/>
    <w:rsid w:val="00694FBC"/>
    <w:rsid w:val="006954D5"/>
    <w:rsid w:val="00697648"/>
    <w:rsid w:val="006B16AB"/>
    <w:rsid w:val="006C6F30"/>
    <w:rsid w:val="006E0467"/>
    <w:rsid w:val="006E577D"/>
    <w:rsid w:val="00715ED1"/>
    <w:rsid w:val="00722A32"/>
    <w:rsid w:val="0074592A"/>
    <w:rsid w:val="00745D87"/>
    <w:rsid w:val="0074762A"/>
    <w:rsid w:val="00750599"/>
    <w:rsid w:val="00752720"/>
    <w:rsid w:val="00757240"/>
    <w:rsid w:val="00757DB8"/>
    <w:rsid w:val="007664DD"/>
    <w:rsid w:val="0076777B"/>
    <w:rsid w:val="00767F65"/>
    <w:rsid w:val="00772BCD"/>
    <w:rsid w:val="00773098"/>
    <w:rsid w:val="00776472"/>
    <w:rsid w:val="00776D5E"/>
    <w:rsid w:val="00780F04"/>
    <w:rsid w:val="00782158"/>
    <w:rsid w:val="007877B8"/>
    <w:rsid w:val="007902EC"/>
    <w:rsid w:val="00790FE3"/>
    <w:rsid w:val="0079141E"/>
    <w:rsid w:val="00792A2A"/>
    <w:rsid w:val="007932AE"/>
    <w:rsid w:val="007A2144"/>
    <w:rsid w:val="007A418F"/>
    <w:rsid w:val="007B2FFF"/>
    <w:rsid w:val="007B5551"/>
    <w:rsid w:val="007B6211"/>
    <w:rsid w:val="007C1642"/>
    <w:rsid w:val="007D064C"/>
    <w:rsid w:val="007D7908"/>
    <w:rsid w:val="007F1166"/>
    <w:rsid w:val="007F1B0F"/>
    <w:rsid w:val="007F58CF"/>
    <w:rsid w:val="00807B22"/>
    <w:rsid w:val="0081090F"/>
    <w:rsid w:val="00811064"/>
    <w:rsid w:val="00811B75"/>
    <w:rsid w:val="00823792"/>
    <w:rsid w:val="0082449E"/>
    <w:rsid w:val="00827950"/>
    <w:rsid w:val="00837F7A"/>
    <w:rsid w:val="00840EAE"/>
    <w:rsid w:val="00840EDD"/>
    <w:rsid w:val="008413BA"/>
    <w:rsid w:val="008457B8"/>
    <w:rsid w:val="00852F38"/>
    <w:rsid w:val="0085542A"/>
    <w:rsid w:val="0086147F"/>
    <w:rsid w:val="0086673A"/>
    <w:rsid w:val="00867BC6"/>
    <w:rsid w:val="008710D8"/>
    <w:rsid w:val="00871366"/>
    <w:rsid w:val="00871C38"/>
    <w:rsid w:val="00874093"/>
    <w:rsid w:val="00874153"/>
    <w:rsid w:val="00877A02"/>
    <w:rsid w:val="00882879"/>
    <w:rsid w:val="008840D0"/>
    <w:rsid w:val="008871AF"/>
    <w:rsid w:val="0089382C"/>
    <w:rsid w:val="008A182E"/>
    <w:rsid w:val="008A6993"/>
    <w:rsid w:val="008A69F1"/>
    <w:rsid w:val="008B179B"/>
    <w:rsid w:val="008B7536"/>
    <w:rsid w:val="008C08F1"/>
    <w:rsid w:val="008D2B31"/>
    <w:rsid w:val="008D4A70"/>
    <w:rsid w:val="008D78D4"/>
    <w:rsid w:val="008E48B0"/>
    <w:rsid w:val="008E50F7"/>
    <w:rsid w:val="008F0498"/>
    <w:rsid w:val="008F0D15"/>
    <w:rsid w:val="00901D43"/>
    <w:rsid w:val="009028D1"/>
    <w:rsid w:val="00905E9E"/>
    <w:rsid w:val="00907FA7"/>
    <w:rsid w:val="0091732F"/>
    <w:rsid w:val="009324A2"/>
    <w:rsid w:val="0093572C"/>
    <w:rsid w:val="00942884"/>
    <w:rsid w:val="00943C52"/>
    <w:rsid w:val="00947887"/>
    <w:rsid w:val="00951E8D"/>
    <w:rsid w:val="0095271D"/>
    <w:rsid w:val="00952DFE"/>
    <w:rsid w:val="00962817"/>
    <w:rsid w:val="00966DE3"/>
    <w:rsid w:val="00967ADD"/>
    <w:rsid w:val="0097178B"/>
    <w:rsid w:val="009735F2"/>
    <w:rsid w:val="00974315"/>
    <w:rsid w:val="00980626"/>
    <w:rsid w:val="00991E39"/>
    <w:rsid w:val="009A1269"/>
    <w:rsid w:val="009A5DB3"/>
    <w:rsid w:val="009A6AF1"/>
    <w:rsid w:val="009A7E65"/>
    <w:rsid w:val="009B6366"/>
    <w:rsid w:val="009D3954"/>
    <w:rsid w:val="009F0C7A"/>
    <w:rsid w:val="009F2080"/>
    <w:rsid w:val="00A00C12"/>
    <w:rsid w:val="00A10819"/>
    <w:rsid w:val="00A1163F"/>
    <w:rsid w:val="00A200B8"/>
    <w:rsid w:val="00A42F9B"/>
    <w:rsid w:val="00A43542"/>
    <w:rsid w:val="00A43618"/>
    <w:rsid w:val="00A43C59"/>
    <w:rsid w:val="00A44651"/>
    <w:rsid w:val="00A50915"/>
    <w:rsid w:val="00A54E63"/>
    <w:rsid w:val="00A5607D"/>
    <w:rsid w:val="00A56A46"/>
    <w:rsid w:val="00A621A1"/>
    <w:rsid w:val="00A63C74"/>
    <w:rsid w:val="00A65A1D"/>
    <w:rsid w:val="00A67502"/>
    <w:rsid w:val="00A67899"/>
    <w:rsid w:val="00A725AE"/>
    <w:rsid w:val="00A73200"/>
    <w:rsid w:val="00A746BD"/>
    <w:rsid w:val="00A808DB"/>
    <w:rsid w:val="00A86B47"/>
    <w:rsid w:val="00A86DD2"/>
    <w:rsid w:val="00A97C5E"/>
    <w:rsid w:val="00AA5CE4"/>
    <w:rsid w:val="00AA5FF8"/>
    <w:rsid w:val="00AA6883"/>
    <w:rsid w:val="00AA7E7F"/>
    <w:rsid w:val="00AB2BD9"/>
    <w:rsid w:val="00AB3CC3"/>
    <w:rsid w:val="00AB6858"/>
    <w:rsid w:val="00AD370E"/>
    <w:rsid w:val="00AD73A0"/>
    <w:rsid w:val="00AE1233"/>
    <w:rsid w:val="00AE237F"/>
    <w:rsid w:val="00AF0218"/>
    <w:rsid w:val="00AF3A5E"/>
    <w:rsid w:val="00AF641B"/>
    <w:rsid w:val="00AF71BA"/>
    <w:rsid w:val="00B0392D"/>
    <w:rsid w:val="00B15118"/>
    <w:rsid w:val="00B52242"/>
    <w:rsid w:val="00B523B5"/>
    <w:rsid w:val="00B636DE"/>
    <w:rsid w:val="00B66A69"/>
    <w:rsid w:val="00B76DCF"/>
    <w:rsid w:val="00B841EC"/>
    <w:rsid w:val="00B947E9"/>
    <w:rsid w:val="00BA1307"/>
    <w:rsid w:val="00BA2E50"/>
    <w:rsid w:val="00BA4D7B"/>
    <w:rsid w:val="00BB41F6"/>
    <w:rsid w:val="00BB4276"/>
    <w:rsid w:val="00BC2829"/>
    <w:rsid w:val="00BC3AD2"/>
    <w:rsid w:val="00BD7018"/>
    <w:rsid w:val="00BE1C40"/>
    <w:rsid w:val="00BE4BEF"/>
    <w:rsid w:val="00BE75E4"/>
    <w:rsid w:val="00BF151B"/>
    <w:rsid w:val="00C021BC"/>
    <w:rsid w:val="00C04208"/>
    <w:rsid w:val="00C125B7"/>
    <w:rsid w:val="00C1272F"/>
    <w:rsid w:val="00C21630"/>
    <w:rsid w:val="00C37015"/>
    <w:rsid w:val="00C43396"/>
    <w:rsid w:val="00C44D3E"/>
    <w:rsid w:val="00C466EF"/>
    <w:rsid w:val="00C52AC7"/>
    <w:rsid w:val="00C57965"/>
    <w:rsid w:val="00C763E8"/>
    <w:rsid w:val="00C76466"/>
    <w:rsid w:val="00C80B9D"/>
    <w:rsid w:val="00C83DC9"/>
    <w:rsid w:val="00C87D8A"/>
    <w:rsid w:val="00C92215"/>
    <w:rsid w:val="00CA38F1"/>
    <w:rsid w:val="00CA5D1E"/>
    <w:rsid w:val="00CC112C"/>
    <w:rsid w:val="00CC1AB2"/>
    <w:rsid w:val="00CC2705"/>
    <w:rsid w:val="00CC5096"/>
    <w:rsid w:val="00CE0B26"/>
    <w:rsid w:val="00CE0C50"/>
    <w:rsid w:val="00D04FED"/>
    <w:rsid w:val="00D05914"/>
    <w:rsid w:val="00D05D18"/>
    <w:rsid w:val="00D1340E"/>
    <w:rsid w:val="00D141DD"/>
    <w:rsid w:val="00D15768"/>
    <w:rsid w:val="00D1632E"/>
    <w:rsid w:val="00D173D8"/>
    <w:rsid w:val="00D22DFB"/>
    <w:rsid w:val="00D23156"/>
    <w:rsid w:val="00D238C4"/>
    <w:rsid w:val="00D26632"/>
    <w:rsid w:val="00D30BF2"/>
    <w:rsid w:val="00D3252F"/>
    <w:rsid w:val="00D35BBC"/>
    <w:rsid w:val="00D469A3"/>
    <w:rsid w:val="00D4772E"/>
    <w:rsid w:val="00D50081"/>
    <w:rsid w:val="00D50109"/>
    <w:rsid w:val="00D546FF"/>
    <w:rsid w:val="00D75153"/>
    <w:rsid w:val="00D757A1"/>
    <w:rsid w:val="00D76328"/>
    <w:rsid w:val="00D76DB4"/>
    <w:rsid w:val="00D844EA"/>
    <w:rsid w:val="00D86196"/>
    <w:rsid w:val="00D9122E"/>
    <w:rsid w:val="00D93031"/>
    <w:rsid w:val="00D9379E"/>
    <w:rsid w:val="00D94927"/>
    <w:rsid w:val="00DA295B"/>
    <w:rsid w:val="00DA5807"/>
    <w:rsid w:val="00DB65AB"/>
    <w:rsid w:val="00DC3C82"/>
    <w:rsid w:val="00DC4F59"/>
    <w:rsid w:val="00DD67C1"/>
    <w:rsid w:val="00DE003D"/>
    <w:rsid w:val="00DE7A19"/>
    <w:rsid w:val="00DF67C9"/>
    <w:rsid w:val="00E0224C"/>
    <w:rsid w:val="00E045C0"/>
    <w:rsid w:val="00E11BE8"/>
    <w:rsid w:val="00E149B2"/>
    <w:rsid w:val="00E22A22"/>
    <w:rsid w:val="00E303BF"/>
    <w:rsid w:val="00E31A85"/>
    <w:rsid w:val="00E32BAE"/>
    <w:rsid w:val="00E36029"/>
    <w:rsid w:val="00E36E8B"/>
    <w:rsid w:val="00E40317"/>
    <w:rsid w:val="00E41AA5"/>
    <w:rsid w:val="00E420CA"/>
    <w:rsid w:val="00E42678"/>
    <w:rsid w:val="00E43EBF"/>
    <w:rsid w:val="00E453A8"/>
    <w:rsid w:val="00E46A41"/>
    <w:rsid w:val="00E54908"/>
    <w:rsid w:val="00E6388C"/>
    <w:rsid w:val="00E66500"/>
    <w:rsid w:val="00E70615"/>
    <w:rsid w:val="00E7775A"/>
    <w:rsid w:val="00E81BE8"/>
    <w:rsid w:val="00E84F73"/>
    <w:rsid w:val="00E87E0F"/>
    <w:rsid w:val="00E87E21"/>
    <w:rsid w:val="00E93C99"/>
    <w:rsid w:val="00E94A3F"/>
    <w:rsid w:val="00E9614B"/>
    <w:rsid w:val="00EA1C0D"/>
    <w:rsid w:val="00EA2060"/>
    <w:rsid w:val="00EA656B"/>
    <w:rsid w:val="00EB10C7"/>
    <w:rsid w:val="00EB1636"/>
    <w:rsid w:val="00EB1F55"/>
    <w:rsid w:val="00EB27B6"/>
    <w:rsid w:val="00EC0540"/>
    <w:rsid w:val="00EC62C3"/>
    <w:rsid w:val="00ED075E"/>
    <w:rsid w:val="00ED39F3"/>
    <w:rsid w:val="00ED6D46"/>
    <w:rsid w:val="00EE1599"/>
    <w:rsid w:val="00EE3636"/>
    <w:rsid w:val="00EE4C03"/>
    <w:rsid w:val="00EE6AAC"/>
    <w:rsid w:val="00F020B9"/>
    <w:rsid w:val="00F037EE"/>
    <w:rsid w:val="00F12C19"/>
    <w:rsid w:val="00F165DE"/>
    <w:rsid w:val="00F16F64"/>
    <w:rsid w:val="00F177C0"/>
    <w:rsid w:val="00F21BEC"/>
    <w:rsid w:val="00F272AB"/>
    <w:rsid w:val="00F33204"/>
    <w:rsid w:val="00F36D6E"/>
    <w:rsid w:val="00F443B4"/>
    <w:rsid w:val="00F46841"/>
    <w:rsid w:val="00F51765"/>
    <w:rsid w:val="00F51ABD"/>
    <w:rsid w:val="00F53611"/>
    <w:rsid w:val="00F570F5"/>
    <w:rsid w:val="00F642DC"/>
    <w:rsid w:val="00F66D99"/>
    <w:rsid w:val="00F743A4"/>
    <w:rsid w:val="00F87DC1"/>
    <w:rsid w:val="00F95C6C"/>
    <w:rsid w:val="00F95FA8"/>
    <w:rsid w:val="00FA28AC"/>
    <w:rsid w:val="00FB04AA"/>
    <w:rsid w:val="00FB438A"/>
    <w:rsid w:val="00FB771B"/>
    <w:rsid w:val="00FC1CA7"/>
    <w:rsid w:val="00FC22BA"/>
    <w:rsid w:val="00FC244A"/>
    <w:rsid w:val="00FD06D9"/>
    <w:rsid w:val="00FD397A"/>
    <w:rsid w:val="00FD4CD4"/>
    <w:rsid w:val="00FD5E26"/>
    <w:rsid w:val="00FE5BFA"/>
    <w:rsid w:val="00FE6165"/>
    <w:rsid w:val="00FE692B"/>
    <w:rsid w:val="00FF0B0C"/>
    <w:rsid w:val="00FF6AA7"/>
    <w:rsid w:val="0420822D"/>
    <w:rsid w:val="0A4F7A5E"/>
    <w:rsid w:val="0C17A954"/>
    <w:rsid w:val="0DE17A86"/>
    <w:rsid w:val="10CB2883"/>
    <w:rsid w:val="12087C6C"/>
    <w:rsid w:val="12144114"/>
    <w:rsid w:val="1672F2B3"/>
    <w:rsid w:val="17F6DCA7"/>
    <w:rsid w:val="18E8AFF0"/>
    <w:rsid w:val="1B573771"/>
    <w:rsid w:val="1C4E2DE2"/>
    <w:rsid w:val="1F1D7184"/>
    <w:rsid w:val="1FE6E86D"/>
    <w:rsid w:val="20275A7F"/>
    <w:rsid w:val="247EA630"/>
    <w:rsid w:val="25636229"/>
    <w:rsid w:val="268BABD1"/>
    <w:rsid w:val="27CB75FE"/>
    <w:rsid w:val="28A2F52B"/>
    <w:rsid w:val="2C2921E6"/>
    <w:rsid w:val="2DFCF911"/>
    <w:rsid w:val="335882D6"/>
    <w:rsid w:val="35A41D76"/>
    <w:rsid w:val="367D8085"/>
    <w:rsid w:val="37474B8F"/>
    <w:rsid w:val="38B3C0FF"/>
    <w:rsid w:val="3CECE06E"/>
    <w:rsid w:val="3D8450A1"/>
    <w:rsid w:val="3DD26439"/>
    <w:rsid w:val="3E048F2E"/>
    <w:rsid w:val="40A6A894"/>
    <w:rsid w:val="428031FD"/>
    <w:rsid w:val="428D1C50"/>
    <w:rsid w:val="433A8306"/>
    <w:rsid w:val="4561F5B4"/>
    <w:rsid w:val="45843135"/>
    <w:rsid w:val="4AB01518"/>
    <w:rsid w:val="4B30F72F"/>
    <w:rsid w:val="4CB1C1BD"/>
    <w:rsid w:val="4FABCD87"/>
    <w:rsid w:val="501F9F35"/>
    <w:rsid w:val="52574EBC"/>
    <w:rsid w:val="52862E20"/>
    <w:rsid w:val="53DDF9E6"/>
    <w:rsid w:val="568C1C18"/>
    <w:rsid w:val="5A445148"/>
    <w:rsid w:val="5AB6DF27"/>
    <w:rsid w:val="5BAD58DA"/>
    <w:rsid w:val="5DAEA0BD"/>
    <w:rsid w:val="5F7F7456"/>
    <w:rsid w:val="60BAE2FF"/>
    <w:rsid w:val="64FA5461"/>
    <w:rsid w:val="65650C17"/>
    <w:rsid w:val="65F04FE7"/>
    <w:rsid w:val="6671F3A7"/>
    <w:rsid w:val="6AE67DC4"/>
    <w:rsid w:val="6BE95E86"/>
    <w:rsid w:val="6E057FCC"/>
    <w:rsid w:val="6EF6B31F"/>
    <w:rsid w:val="70BBE6DE"/>
    <w:rsid w:val="7426B431"/>
    <w:rsid w:val="7599952C"/>
    <w:rsid w:val="77A141C8"/>
    <w:rsid w:val="79633FDF"/>
    <w:rsid w:val="7965B03F"/>
    <w:rsid w:val="7DB99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F78BF"/>
  <w15:chartTrackingRefBased/>
  <w15:docId w15:val="{06DDF64A-6C8B-4117-A390-204559A3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D30B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1C0D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7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72E"/>
  </w:style>
  <w:style w:type="paragraph" w:styleId="Footer">
    <w:name w:val="footer"/>
    <w:basedOn w:val="Normal"/>
    <w:link w:val="FooterChar"/>
    <w:uiPriority w:val="99"/>
    <w:unhideWhenUsed/>
    <w:rsid w:val="00D47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72E"/>
  </w:style>
  <w:style w:type="character" w:customStyle="1" w:styleId="ListParagraphChar">
    <w:name w:val="List Paragraph Char"/>
    <w:basedOn w:val="DefaultParagraphFont"/>
    <w:link w:val="ListParagraph"/>
    <w:uiPriority w:val="34"/>
    <w:rsid w:val="0076777B"/>
  </w:style>
  <w:style w:type="paragraph" w:styleId="Subtitle">
    <w:name w:val="Subtitle"/>
    <w:basedOn w:val="Normal"/>
    <w:next w:val="Normal"/>
    <w:link w:val="SubtitleChar"/>
    <w:rsid w:val="003C2C98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bidi="ar-SA"/>
    </w:rPr>
  </w:style>
  <w:style w:type="character" w:customStyle="1" w:styleId="SubtitleChar">
    <w:name w:val="Subtitle Char"/>
    <w:basedOn w:val="DefaultParagraphFont"/>
    <w:link w:val="Subtitle"/>
    <w:rsid w:val="003C2C98"/>
    <w:rPr>
      <w:rFonts w:ascii="Arial" w:eastAsia="Arial" w:hAnsi="Arial" w:cs="Arial"/>
      <w:color w:val="666666"/>
      <w:sz w:val="30"/>
      <w:szCs w:val="30"/>
      <w:lang w:val="e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4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1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2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2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1269"/>
    <w:pPr>
      <w:spacing w:after="0" w:line="240" w:lineRule="auto"/>
    </w:pPr>
  </w:style>
  <w:style w:type="table" w:customStyle="1" w:styleId="GridTable41">
    <w:name w:val="Grid Table 41"/>
    <w:basedOn w:val="TableNormal"/>
    <w:next w:val="GridTable4"/>
    <w:uiPriority w:val="49"/>
    <w:rsid w:val="00F87D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3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8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FCA342899494E9EA9719864D0F40E" ma:contentTypeVersion="14" ma:contentTypeDescription="Create a new document." ma:contentTypeScope="" ma:versionID="04f0ac7d26c763eec61d92d9fcb143c7">
  <xsd:schema xmlns:xsd="http://www.w3.org/2001/XMLSchema" xmlns:xs="http://www.w3.org/2001/XMLSchema" xmlns:p="http://schemas.microsoft.com/office/2006/metadata/properties" xmlns:ns2="5b4e342b-d7ea-4448-b5d6-bee13dd902bf" xmlns:ns3="e765e3ad-4e23-4514-be54-d2653aabe1c3" targetNamespace="http://schemas.microsoft.com/office/2006/metadata/properties" ma:root="true" ma:fieldsID="97d543b4c61e27baa597eb49571d8fbc" ns2:_="" ns3:_="">
    <xsd:import namespace="5b4e342b-d7ea-4448-b5d6-bee13dd902bf"/>
    <xsd:import namespace="e765e3ad-4e23-4514-be54-d2653aabe1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4e342b-d7ea-4448-b5d6-bee13dd90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53985c1-39b8-4008-ae0c-09f8dda8a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65e3ad-4e23-4514-be54-d2653aabe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09daecb-349e-4645-aeb3-20711419ad7b}" ma:internalName="TaxCatchAll" ma:showField="CatchAllData" ma:web="e765e3ad-4e23-4514-be54-d2653aabe1c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13520-5B4F-47D1-AC29-3C37E793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4e342b-d7ea-4448-b5d6-bee13dd902bf"/>
    <ds:schemaRef ds:uri="e765e3ad-4e23-4514-be54-d2653aabe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96ACB9-F031-4B55-A7CF-DFABD16B70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81A0B9-EC23-4600-884F-95B02E07B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36</Words>
  <Characters>4769</Characters>
  <Application>Microsoft Office Word</Application>
  <DocSecurity>0</DocSecurity>
  <Lines>39</Lines>
  <Paragraphs>11</Paragraphs>
  <ScaleCrop>false</ScaleCrop>
  <Company>The National Academies</Company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, Noam</dc:creator>
  <cp:keywords/>
  <dc:description/>
  <cp:lastModifiedBy>Saugata Bhowmik</cp:lastModifiedBy>
  <cp:revision>125</cp:revision>
  <dcterms:created xsi:type="dcterms:W3CDTF">2024-07-06T00:10:00Z</dcterms:created>
  <dcterms:modified xsi:type="dcterms:W3CDTF">2025-12-21T23:24:00Z</dcterms:modified>
</cp:coreProperties>
</file>